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8F9" w:rsidRDefault="0009086F">
      <w:pPr>
        <w:autoSpaceDE w:val="0"/>
        <w:autoSpaceDN w:val="0"/>
        <w:adjustRightInd w:val="0"/>
        <w:jc w:val="both"/>
      </w:pPr>
      <w:ins w:id="0" w:author="bcpheafm" w:date="2015-03-10T22:02:00Z">
        <w:r w:rsidRPr="00A6059E">
          <w:rPr>
            <w:b/>
          </w:rPr>
          <w:t>S2</w:t>
        </w:r>
        <w:r>
          <w:rPr>
            <w:b/>
          </w:rPr>
          <w:t xml:space="preserve"> </w:t>
        </w:r>
      </w:ins>
      <w:r w:rsidR="00425E76" w:rsidRPr="00A6059E">
        <w:rPr>
          <w:b/>
        </w:rPr>
        <w:t>Table</w:t>
      </w:r>
      <w:del w:id="1" w:author="bcpheafm" w:date="2015-03-10T22:02:00Z">
        <w:r w:rsidR="00425E76" w:rsidRPr="00A6059E" w:rsidDel="0009086F">
          <w:rPr>
            <w:b/>
          </w:rPr>
          <w:delText xml:space="preserve"> S2</w:delText>
        </w:r>
      </w:del>
      <w:r w:rsidR="00425E76" w:rsidRPr="00A6059E">
        <w:rPr>
          <w:b/>
        </w:rPr>
        <w:t>.</w:t>
      </w:r>
      <w:r w:rsidR="00425E76" w:rsidRPr="00A6059E">
        <w:t xml:space="preserve"> </w:t>
      </w:r>
      <w:proofErr w:type="gramStart"/>
      <w:r w:rsidR="00425E76" w:rsidRPr="00A6059E">
        <w:t>mtDNA</w:t>
      </w:r>
      <w:proofErr w:type="gramEnd"/>
      <w:r w:rsidR="00425E76" w:rsidRPr="00A6059E">
        <w:t xml:space="preserve"> results from 63 ancient individuals from Romania, haplotype of HVR-I and HVR-II, SNPs of the coding region, number of molecules per </w:t>
      </w:r>
      <w:proofErr w:type="spellStart"/>
      <w:r w:rsidR="00425E76" w:rsidRPr="00A6059E">
        <w:t>microlitre</w:t>
      </w:r>
      <w:proofErr w:type="spellEnd"/>
      <w:r w:rsidR="00425E76" w:rsidRPr="00A6059E">
        <w:t xml:space="preserve"> and </w:t>
      </w:r>
      <w:proofErr w:type="spellStart"/>
      <w:r w:rsidR="00425E76" w:rsidRPr="00A6059E">
        <w:t>haplotype</w:t>
      </w:r>
      <w:proofErr w:type="spellEnd"/>
      <w:r w:rsidR="00425E76" w:rsidRPr="00A6059E">
        <w:t xml:space="preserve"> and </w:t>
      </w:r>
      <w:proofErr w:type="spellStart"/>
      <w:r w:rsidR="00425E76" w:rsidRPr="00A6059E">
        <w:t>haplogroup</w:t>
      </w:r>
      <w:proofErr w:type="spellEnd"/>
      <w:r w:rsidR="00425E76" w:rsidRPr="00A6059E">
        <w:t xml:space="preserve"> assignation.</w:t>
      </w:r>
      <w:r w:rsidR="00A6059E" w:rsidRPr="00A6059E">
        <w:t xml:space="preserve"> HVR-I: Hypervariable Region I of mtDNA (</w:t>
      </w:r>
      <w:r w:rsidR="00EA7916" w:rsidRPr="00EA7916">
        <w:rPr>
          <w:lang w:val="en-US"/>
        </w:rPr>
        <w:t xml:space="preserve">the sequence range from position </w:t>
      </w:r>
      <w:ins w:id="2" w:author="bcpheafm" w:date="2015-02-24T16:34:00Z">
        <w:r w:rsidR="00DF0BFD">
          <w:rPr>
            <w:lang w:val="en-US"/>
          </w:rPr>
          <w:t>1</w:t>
        </w:r>
      </w:ins>
      <w:r w:rsidR="00EA7916" w:rsidRPr="00EA7916">
        <w:rPr>
          <w:lang w:val="en-US"/>
        </w:rPr>
        <w:t>6024 to 16400’)</w:t>
      </w:r>
      <w:r w:rsidR="00A6059E" w:rsidRPr="00A6059E">
        <w:t xml:space="preserve"> and HVR-I</w:t>
      </w:r>
      <w:ins w:id="3" w:author="bcpheafm" w:date="2015-02-06T15:39:00Z">
        <w:r w:rsidR="00CD3421">
          <w:t>I</w:t>
        </w:r>
      </w:ins>
      <w:r w:rsidR="00A6059E" w:rsidRPr="00A6059E">
        <w:t>: Hypervariable Region II of mtDNA (</w:t>
      </w:r>
      <w:r w:rsidR="00EA7916" w:rsidRPr="00EA7916">
        <w:rPr>
          <w:lang w:val="en-US"/>
        </w:rPr>
        <w:t>the sequence range from position 0 to 340’)</w:t>
      </w:r>
      <w:r w:rsidR="00A6059E">
        <w:rPr>
          <w:lang w:val="en-US"/>
        </w:rPr>
        <w:t>.</w:t>
      </w:r>
      <w:r w:rsidR="00A6059E" w:rsidRPr="00A6059E">
        <w:t xml:space="preserve"> rCRS: revised Cambridge Reference Sequence. The figures correspond to the position in region I</w:t>
      </w:r>
      <w:r w:rsidR="00A6059E">
        <w:t xml:space="preserve"> and II</w:t>
      </w:r>
      <w:r w:rsidR="00A6059E" w:rsidRPr="00A6059E">
        <w:t xml:space="preserve"> of HVR of mtDNA that changes with respect to the rCRS. </w:t>
      </w:r>
    </w:p>
    <w:p w:rsidR="00425E76" w:rsidRPr="00A6059E" w:rsidRDefault="00425E76" w:rsidP="00425E76">
      <w:pPr>
        <w:spacing w:line="480" w:lineRule="auto"/>
        <w:jc w:val="both"/>
      </w:pPr>
      <w:r w:rsidRPr="00A6059E">
        <w:t xml:space="preserve"> </w:t>
      </w:r>
    </w:p>
    <w:tbl>
      <w:tblPr>
        <w:tblW w:w="1307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04"/>
        <w:gridCol w:w="1153"/>
        <w:gridCol w:w="2778"/>
        <w:gridCol w:w="443"/>
        <w:gridCol w:w="2977"/>
        <w:gridCol w:w="590"/>
        <w:gridCol w:w="3931"/>
        <w:gridCol w:w="617"/>
        <w:tblGridChange w:id="4">
          <w:tblGrid>
            <w:gridCol w:w="93"/>
            <w:gridCol w:w="811"/>
            <w:gridCol w:w="93"/>
            <w:gridCol w:w="1060"/>
            <w:gridCol w:w="93"/>
            <w:gridCol w:w="2685"/>
            <w:gridCol w:w="93"/>
            <w:gridCol w:w="350"/>
            <w:gridCol w:w="93"/>
            <w:gridCol w:w="2884"/>
            <w:gridCol w:w="93"/>
            <w:gridCol w:w="497"/>
            <w:gridCol w:w="93"/>
            <w:gridCol w:w="3838"/>
            <w:gridCol w:w="93"/>
            <w:gridCol w:w="524"/>
            <w:gridCol w:w="93"/>
          </w:tblGrid>
        </w:tblGridChange>
      </w:tblGrid>
      <w:tr w:rsidR="00425E76" w:rsidRPr="00FE0E8C" w:rsidTr="006D1891">
        <w:trPr>
          <w:trHeight w:val="475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25E76" w:rsidRPr="00945815" w:rsidRDefault="00425E76" w:rsidP="00BF4A1C">
            <w:pPr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szCs w:val="22"/>
                <w:lang w:val="es-ES"/>
              </w:rPr>
              <w:t>SAMP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25E76" w:rsidRPr="00FE0E8C" w:rsidRDefault="00425E76" w:rsidP="00BF4A1C">
            <w:pPr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nºmolec/ul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VR</w:t>
            </w:r>
            <w:r w:rsidR="00A6059E">
              <w:rPr>
                <w:rFonts w:ascii="Calibri" w:hAnsi="Calibri"/>
                <w:sz w:val="20"/>
                <w:lang w:val="es-ES"/>
              </w:rPr>
              <w:t>-</w:t>
            </w:r>
            <w:r w:rsidRPr="00FE0E8C">
              <w:rPr>
                <w:rFonts w:ascii="Calibri" w:hAnsi="Calibri"/>
                <w:sz w:val="20"/>
                <w:lang w:val="es-ES"/>
              </w:rPr>
              <w:t>I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7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VR-II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T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RFLPs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G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EA791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GB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26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0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6571E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bookmarkStart w:id="5" w:name="OLE_LINK1"/>
            <w:bookmarkStart w:id="6" w:name="OLE_LINK2"/>
            <w:r w:rsidRPr="00456D4F">
              <w:rPr>
                <w:rFonts w:ascii="Calibri" w:hAnsi="Calibri"/>
                <w:sz w:val="20"/>
              </w:rPr>
              <w:t>16126</w:t>
            </w:r>
            <w:r w:rsidR="003D45CB" w:rsidRPr="00456D4F">
              <w:rPr>
                <w:rFonts w:ascii="Calibri" w:hAnsi="Calibri"/>
                <w:sz w:val="20"/>
              </w:rPr>
              <w:t>C</w:t>
            </w:r>
            <w:r w:rsidR="00425E76" w:rsidRPr="00456D4F">
              <w:rPr>
                <w:rFonts w:ascii="Calibri" w:hAnsi="Calibri"/>
                <w:sz w:val="20"/>
              </w:rPr>
              <w:t>-16210</w:t>
            </w:r>
            <w:r w:rsidR="003D45CB" w:rsidRPr="00456D4F">
              <w:rPr>
                <w:rFonts w:ascii="Calibri" w:hAnsi="Calibri"/>
                <w:sz w:val="20"/>
              </w:rPr>
              <w:t>G</w:t>
            </w:r>
            <w:bookmarkEnd w:id="5"/>
            <w:bookmarkEnd w:id="6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10394DdeI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J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GB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464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311</w:t>
            </w:r>
            <w:r w:rsidR="00BF4A1C" w:rsidRPr="00456D4F">
              <w:rPr>
                <w:rFonts w:ascii="Calibri" w:hAnsi="Calibri"/>
                <w:sz w:val="20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 -14766MseI;</w:t>
            </w:r>
            <w:ins w:id="7" w:author="bcpheafm" w:date="2015-03-02T11:46:00Z">
              <w:r w:rsidR="00456D4F">
                <w:rPr>
                  <w:rFonts w:ascii="Calibri" w:hAnsi="Calibri"/>
                  <w:i/>
                  <w:iCs/>
                  <w:sz w:val="20"/>
                  <w:lang w:val="es-ES"/>
                </w:rPr>
                <w:t xml:space="preserve">-10394DdeI; </w:t>
              </w:r>
            </w:ins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4577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V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NE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398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136</w:t>
            </w:r>
            <w:r w:rsidR="00BF4A1C" w:rsidRPr="00456D4F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63G-3</w:t>
            </w:r>
            <w:r w:rsidR="00BF4A1C">
              <w:rPr>
                <w:rFonts w:ascii="Calibri" w:hAnsi="Calibri"/>
                <w:sz w:val="20"/>
                <w:szCs w:val="22"/>
                <w:lang w:val="es-ES"/>
              </w:rPr>
              <w:t>09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.1</w:t>
            </w:r>
            <w:r w:rsidR="00BF4A1C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h</w:t>
            </w:r>
            <w:r w:rsidR="00425E76">
              <w:rPr>
                <w:rFonts w:ascii="Calibri" w:hAnsi="Calibri"/>
                <w:sz w:val="20"/>
                <w:lang w:val="es-ES"/>
              </w:rPr>
              <w:t>t4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BF7B3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Ca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1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979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r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del w:id="8" w:author="bcpheafm" w:date="2015-02-06T14:29:00Z">
              <w:r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  <w:ins w:id="9" w:author="bcpheafm" w:date="2015-02-06T14:29:00Z">
              <w:r w:rsidR="00186C48">
                <w:rPr>
                  <w:rFonts w:ascii="Calibri" w:hAnsi="Calibri"/>
                  <w:sz w:val="20"/>
                  <w:lang w:val="es-ES"/>
                </w:rPr>
                <w:t>H</w:t>
              </w:r>
            </w:ins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Ca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3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832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7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108T-16163G-16186T-16189C-16311C-16346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0394DdeI</w:t>
            </w:r>
            <w:ins w:id="10" w:author="bcpheafm" w:date="2015-03-10T17:10:00Z">
              <w:r w:rsidR="000F5A9C">
                <w:rPr>
                  <w:rFonts w:ascii="Calibri" w:hAnsi="Calibri"/>
                  <w:i/>
                  <w:iCs/>
                  <w:sz w:val="20"/>
                  <w:lang w:val="es-ES"/>
                </w:rPr>
                <w:t>;</w:t>
              </w:r>
            </w:ins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T1a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I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44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08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6571E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26</w:t>
            </w:r>
            <w:r w:rsidR="003D45CB" w:rsidRPr="00456D4F">
              <w:rPr>
                <w:rFonts w:ascii="Calibri" w:hAnsi="Calibri"/>
                <w:sz w:val="20"/>
              </w:rPr>
              <w:t>C</w:t>
            </w:r>
            <w:r w:rsidR="00425E76" w:rsidRPr="00456D4F">
              <w:rPr>
                <w:rFonts w:ascii="Calibri" w:hAnsi="Calibri"/>
                <w:sz w:val="20"/>
              </w:rPr>
              <w:t>-16186</w:t>
            </w:r>
            <w:r w:rsidR="003D45CB" w:rsidRPr="00456D4F">
              <w:rPr>
                <w:rFonts w:ascii="Calibri" w:hAnsi="Calibri"/>
                <w:sz w:val="20"/>
              </w:rPr>
              <w:t>T</w:t>
            </w:r>
            <w:r w:rsidR="00425E76" w:rsidRPr="00456D4F">
              <w:rPr>
                <w:rFonts w:ascii="Calibri" w:hAnsi="Calibri"/>
                <w:sz w:val="20"/>
              </w:rPr>
              <w:t>-16189</w:t>
            </w:r>
            <w:r w:rsidR="003D45CB" w:rsidRPr="00456D4F">
              <w:rPr>
                <w:rFonts w:ascii="Calibri" w:hAnsi="Calibri"/>
                <w:sz w:val="20"/>
              </w:rPr>
              <w:t>C</w:t>
            </w:r>
            <w:r w:rsidR="00425E76" w:rsidRPr="00456D4F">
              <w:rPr>
                <w:rFonts w:ascii="Calibri" w:hAnsi="Calibri"/>
                <w:sz w:val="20"/>
              </w:rPr>
              <w:t>-16294</w:t>
            </w:r>
            <w:r w:rsidR="003D45CB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0394DdeI</w:t>
            </w:r>
            <w:ins w:id="11" w:author="bcpheafm" w:date="2015-03-10T17:10:00Z">
              <w:r w:rsidR="000F5A9C">
                <w:rPr>
                  <w:rFonts w:ascii="Calibri" w:hAnsi="Calibri"/>
                  <w:i/>
                  <w:iCs/>
                  <w:sz w:val="20"/>
                  <w:lang w:val="es-ES"/>
                </w:rPr>
                <w:t>;</w:t>
              </w:r>
            </w:ins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T1a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710003" w:rsidRDefault="00EA7916" w:rsidP="00BF4A1C">
            <w:pPr>
              <w:jc w:val="center"/>
              <w:rPr>
                <w:rFonts w:ascii="Calibri" w:hAnsi="Calibri"/>
                <w:sz w:val="20"/>
                <w:highlight w:val="yellow"/>
                <w:lang w:val="es-ES"/>
                <w:rPrChange w:id="12" w:author="bcpheafm" w:date="2015-04-17T11:46:00Z">
                  <w:rPr>
                    <w:rFonts w:ascii="Calibri" w:hAnsi="Calibri"/>
                    <w:sz w:val="20"/>
                    <w:lang w:val="es-ES"/>
                  </w:rPr>
                </w:rPrChange>
              </w:rPr>
            </w:pPr>
            <w:r w:rsidRPr="00710003">
              <w:rPr>
                <w:rFonts w:ascii="Calibri" w:hAnsi="Calibri"/>
                <w:sz w:val="20"/>
                <w:highlight w:val="yellow"/>
                <w:rPrChange w:id="13" w:author="bcpheafm" w:date="2015-04-17T11:46:00Z">
                  <w:rPr>
                    <w:rFonts w:ascii="Calibri" w:hAnsi="Calibri"/>
                    <w:sz w:val="20"/>
                  </w:rPr>
                </w:rPrChange>
              </w:rPr>
              <w:t>I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4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81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7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710003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14" w:author="bcpheafm" w:date="2015-04-17T11:51:00Z">
              <w:r>
                <w:rPr>
                  <w:rFonts w:ascii="Calibri" w:hAnsi="Calibri"/>
                  <w:sz w:val="20"/>
                </w:rPr>
                <w:t>16069T-</w:t>
              </w:r>
            </w:ins>
            <w:r w:rsidR="006571EC" w:rsidRPr="00456D4F">
              <w:rPr>
                <w:rFonts w:ascii="Calibri" w:hAnsi="Calibri"/>
                <w:sz w:val="20"/>
              </w:rPr>
              <w:t>16126</w:t>
            </w:r>
            <w:r w:rsidR="003D45CB" w:rsidRPr="00456D4F">
              <w:rPr>
                <w:rFonts w:ascii="Calibri" w:hAnsi="Calibri"/>
                <w:sz w:val="20"/>
              </w:rPr>
              <w:t>C</w:t>
            </w:r>
            <w:r w:rsidR="00425E76" w:rsidRPr="00456D4F">
              <w:rPr>
                <w:rFonts w:ascii="Calibri" w:hAnsi="Calibri"/>
                <w:sz w:val="20"/>
              </w:rPr>
              <w:t>-16147</w:t>
            </w:r>
            <w:r w:rsidR="003D45CB" w:rsidRPr="00456D4F">
              <w:rPr>
                <w:rFonts w:ascii="Calibri" w:hAnsi="Calibri"/>
                <w:sz w:val="20"/>
              </w:rPr>
              <w:t>T</w:t>
            </w:r>
            <w:r w:rsidR="00425E76" w:rsidRPr="00456D4F">
              <w:rPr>
                <w:rFonts w:ascii="Calibri" w:hAnsi="Calibri"/>
                <w:sz w:val="20"/>
              </w:rPr>
              <w:t>-16188</w:t>
            </w:r>
            <w:r w:rsidR="003D45CB" w:rsidRPr="00456D4F">
              <w:rPr>
                <w:rFonts w:ascii="Calibri" w:hAnsi="Calibri"/>
                <w:sz w:val="20"/>
              </w:rPr>
              <w:t>T</w:t>
            </w:r>
            <w:r w:rsidR="00425E76" w:rsidRPr="00456D4F">
              <w:rPr>
                <w:rFonts w:ascii="Calibri" w:hAnsi="Calibri"/>
                <w:sz w:val="20"/>
              </w:rPr>
              <w:t>-16190</w:t>
            </w:r>
            <w:r w:rsidR="003D45CB" w:rsidRPr="00456D4F">
              <w:rPr>
                <w:rFonts w:ascii="Calibri" w:hAnsi="Calibri"/>
                <w:sz w:val="20"/>
              </w:rPr>
              <w:t>T</w:t>
            </w:r>
            <w:r w:rsidR="00425E76" w:rsidRPr="00456D4F">
              <w:rPr>
                <w:rFonts w:ascii="Calibri" w:hAnsi="Calibri"/>
                <w:sz w:val="20"/>
              </w:rPr>
              <w:t>-16224</w:t>
            </w:r>
            <w:r w:rsidR="00F7300D">
              <w:rPr>
                <w:rFonts w:ascii="Calibri" w:hAnsi="Calibri"/>
                <w:sz w:val="20"/>
              </w:rPr>
              <w:t>C-16311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323082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323082">
              <w:rPr>
                <w:rFonts w:ascii="Calibri" w:hAnsi="Calibri"/>
                <w:sz w:val="20"/>
                <w:szCs w:val="22"/>
                <w:lang w:val="es-ES"/>
              </w:rPr>
              <w:t>73G-146-263G-3</w:t>
            </w:r>
            <w:r w:rsidR="00BF4A1C" w:rsidRPr="00323082">
              <w:rPr>
                <w:rFonts w:ascii="Calibri" w:hAnsi="Calibri"/>
                <w:sz w:val="20"/>
                <w:szCs w:val="22"/>
                <w:lang w:val="es-ES"/>
              </w:rPr>
              <w:t>09</w:t>
            </w:r>
            <w:r w:rsidRPr="00323082">
              <w:rPr>
                <w:rFonts w:ascii="Calibri" w:hAnsi="Calibri"/>
                <w:sz w:val="20"/>
                <w:szCs w:val="22"/>
                <w:lang w:val="es-ES"/>
              </w:rPr>
              <w:t>.1</w:t>
            </w:r>
            <w:r w:rsidR="00323082" w:rsidRPr="00323082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  <w:r w:rsidRPr="00323082">
              <w:rPr>
                <w:rFonts w:ascii="Calibri" w:hAnsi="Calibri"/>
                <w:sz w:val="20"/>
                <w:szCs w:val="22"/>
                <w:lang w:val="es-ES"/>
              </w:rPr>
              <w:t>-</w:t>
            </w:r>
            <w:r w:rsidR="00BE138D" w:rsidRPr="00323082">
              <w:rPr>
                <w:rFonts w:ascii="Calibri" w:hAnsi="Calibri"/>
                <w:sz w:val="20"/>
                <w:szCs w:val="22"/>
                <w:lang w:val="es-ES"/>
              </w:rPr>
              <w:t>315.1</w:t>
            </w:r>
            <w:r w:rsidR="00323082" w:rsidRPr="00323082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10394DdeI</w:t>
            </w:r>
            <w:ins w:id="15" w:author="bcpheafm" w:date="2015-03-10T17:10:00Z">
              <w:r w:rsidR="000F5A9C">
                <w:rPr>
                  <w:rFonts w:ascii="Calibri" w:hAnsi="Calibri"/>
                  <w:i/>
                  <w:iCs/>
                  <w:sz w:val="20"/>
                  <w:lang w:val="es-ES"/>
                </w:rPr>
                <w:t>;</w:t>
              </w:r>
            </w:ins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J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710003" w:rsidRDefault="00425E76" w:rsidP="00BF4A1C">
            <w:pPr>
              <w:jc w:val="center"/>
              <w:rPr>
                <w:rFonts w:ascii="Calibri" w:hAnsi="Calibri"/>
                <w:sz w:val="20"/>
                <w:highlight w:val="yellow"/>
                <w:lang w:val="es-ES"/>
                <w:rPrChange w:id="16" w:author="bcpheafm" w:date="2015-04-17T11:46:00Z">
                  <w:rPr>
                    <w:rFonts w:ascii="Calibri" w:hAnsi="Calibri"/>
                    <w:sz w:val="20"/>
                    <w:lang w:val="es-ES"/>
                  </w:rPr>
                </w:rPrChange>
              </w:rPr>
            </w:pPr>
            <w:r w:rsidRPr="00710003">
              <w:rPr>
                <w:rFonts w:ascii="Calibri" w:hAnsi="Calibri"/>
                <w:sz w:val="20"/>
                <w:highlight w:val="yellow"/>
                <w:rPrChange w:id="17" w:author="bcpheafm" w:date="2015-04-17T11:46:00Z">
                  <w:rPr>
                    <w:rFonts w:ascii="Calibri" w:hAnsi="Calibri"/>
                    <w:sz w:val="20"/>
                  </w:rPr>
                </w:rPrChange>
              </w:rPr>
              <w:t>I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08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710003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18" w:author="bcpheafm" w:date="2015-04-17T11:51:00Z">
              <w:r>
                <w:rPr>
                  <w:rFonts w:ascii="Calibri" w:hAnsi="Calibri"/>
                  <w:sz w:val="20"/>
                </w:rPr>
                <w:t>16069T-</w:t>
              </w:r>
            </w:ins>
            <w:r w:rsidR="006571EC" w:rsidRPr="00456D4F">
              <w:rPr>
                <w:rFonts w:ascii="Calibri" w:hAnsi="Calibri"/>
                <w:sz w:val="20"/>
              </w:rPr>
              <w:t>16126</w:t>
            </w:r>
            <w:r w:rsidR="003D45CB" w:rsidRPr="00456D4F">
              <w:rPr>
                <w:rFonts w:ascii="Calibri" w:hAnsi="Calibri"/>
                <w:sz w:val="20"/>
              </w:rPr>
              <w:t>C</w:t>
            </w:r>
            <w:r w:rsidR="00425E76" w:rsidRPr="00456D4F">
              <w:rPr>
                <w:rFonts w:ascii="Calibri" w:hAnsi="Calibri"/>
                <w:sz w:val="20"/>
              </w:rPr>
              <w:t>-16147</w:t>
            </w:r>
            <w:r w:rsidR="003D45CB" w:rsidRPr="00456D4F">
              <w:rPr>
                <w:rFonts w:ascii="Calibri" w:hAnsi="Calibri"/>
                <w:sz w:val="20"/>
              </w:rPr>
              <w:t>T</w:t>
            </w:r>
            <w:r w:rsidR="00425E76" w:rsidRPr="00456D4F">
              <w:rPr>
                <w:rFonts w:ascii="Calibri" w:hAnsi="Calibri"/>
                <w:sz w:val="20"/>
              </w:rPr>
              <w:t>-16188</w:t>
            </w:r>
            <w:r w:rsidR="003D45CB" w:rsidRPr="00456D4F">
              <w:rPr>
                <w:rFonts w:ascii="Calibri" w:hAnsi="Calibri"/>
                <w:sz w:val="20"/>
              </w:rPr>
              <w:t>T</w:t>
            </w:r>
            <w:r w:rsidR="00425E76" w:rsidRPr="00456D4F">
              <w:rPr>
                <w:rFonts w:ascii="Calibri" w:hAnsi="Calibri"/>
                <w:sz w:val="20"/>
              </w:rPr>
              <w:t>-16190</w:t>
            </w:r>
            <w:r w:rsidR="003D45CB" w:rsidRPr="00456D4F">
              <w:rPr>
                <w:rFonts w:ascii="Calibri" w:hAnsi="Calibri"/>
                <w:sz w:val="20"/>
              </w:rPr>
              <w:t>T</w:t>
            </w:r>
            <w:r w:rsidR="00425E76" w:rsidRPr="00456D4F">
              <w:rPr>
                <w:rFonts w:ascii="Calibri" w:hAnsi="Calibri"/>
                <w:sz w:val="20"/>
              </w:rPr>
              <w:t>-16224</w:t>
            </w:r>
            <w:r w:rsidR="00F7300D">
              <w:rPr>
                <w:rFonts w:ascii="Calibri" w:hAnsi="Calibri"/>
                <w:sz w:val="20"/>
              </w:rPr>
              <w:t>C-16311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323082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323082">
              <w:rPr>
                <w:rFonts w:ascii="Calibri" w:hAnsi="Calibri"/>
                <w:sz w:val="20"/>
                <w:szCs w:val="22"/>
                <w:lang w:val="es-ES"/>
              </w:rPr>
              <w:t>73G-146-263G-3</w:t>
            </w:r>
            <w:r w:rsidR="00BF4A1C" w:rsidRPr="00323082">
              <w:rPr>
                <w:rFonts w:ascii="Calibri" w:hAnsi="Calibri"/>
                <w:sz w:val="20"/>
                <w:szCs w:val="22"/>
                <w:lang w:val="es-ES"/>
              </w:rPr>
              <w:t>09</w:t>
            </w:r>
            <w:ins w:id="19" w:author="bcpheafm" w:date="2015-02-06T15:37:00Z">
              <w:r w:rsidR="00CD3421">
                <w:rPr>
                  <w:rFonts w:ascii="Calibri" w:hAnsi="Calibri"/>
                  <w:sz w:val="20"/>
                  <w:szCs w:val="22"/>
                  <w:lang w:val="es-ES"/>
                </w:rPr>
                <w:t>.</w:t>
              </w:r>
            </w:ins>
            <w:r w:rsidRPr="00323082">
              <w:rPr>
                <w:rFonts w:ascii="Calibri" w:hAnsi="Calibri"/>
                <w:sz w:val="20"/>
                <w:szCs w:val="22"/>
                <w:lang w:val="es-ES"/>
              </w:rPr>
              <w:t>1-</w:t>
            </w:r>
            <w:r w:rsidR="00BE138D" w:rsidRPr="00323082">
              <w:rPr>
                <w:rFonts w:ascii="Calibri" w:hAnsi="Calibri"/>
                <w:sz w:val="20"/>
                <w:szCs w:val="22"/>
                <w:lang w:val="es-ES"/>
              </w:rPr>
              <w:t>315.1</w:t>
            </w:r>
            <w:r w:rsidR="00EA7916" w:rsidRPr="00EA7916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  <w:r w:rsidR="00BE138D" w:rsidRPr="00323082">
              <w:rPr>
                <w:rFonts w:ascii="Calibri" w:hAnsi="Calibri"/>
                <w:sz w:val="20"/>
                <w:szCs w:val="22"/>
                <w:lang w:val="es-ES"/>
              </w:rPr>
              <w:t>-315.2</w:t>
            </w:r>
            <w:r w:rsidR="00323082" w:rsidRPr="00323082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10394DdeI</w:t>
            </w:r>
            <w:ins w:id="20" w:author="bcpheafm" w:date="2015-03-10T17:10:00Z">
              <w:r w:rsidR="000F5A9C">
                <w:rPr>
                  <w:rFonts w:ascii="Calibri" w:hAnsi="Calibri"/>
                  <w:i/>
                  <w:iCs/>
                  <w:sz w:val="20"/>
                  <w:lang w:val="es-ES"/>
                </w:rPr>
                <w:t>;</w:t>
              </w:r>
            </w:ins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J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BV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97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01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r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del w:id="21" w:author="bcpheafm" w:date="2015-02-06T14:29:00Z">
              <w:r w:rsidRPr="00FE0E8C" w:rsidDel="00186C48">
                <w:rPr>
                  <w:rFonts w:ascii="Calibri" w:hAnsi="Calibri"/>
                  <w:sz w:val="20"/>
                  <w:lang w:val="es-ES"/>
                </w:rPr>
                <w:delText xml:space="preserve">CRS                                                                                                                                                   </w:delText>
              </w:r>
            </w:del>
            <w:ins w:id="22" w:author="bcpheafm" w:date="2015-02-06T14:29:00Z">
              <w:r w:rsidR="00186C48">
                <w:rPr>
                  <w:rFonts w:ascii="Calibri" w:hAnsi="Calibri"/>
                  <w:sz w:val="20"/>
                  <w:lang w:val="es-ES"/>
                </w:rPr>
                <w:t>H</w:t>
              </w:r>
              <w:r w:rsidR="00186C48" w:rsidRPr="00FE0E8C">
                <w:rPr>
                  <w:rFonts w:ascii="Calibri" w:hAnsi="Calibri"/>
                  <w:sz w:val="20"/>
                  <w:lang w:val="es-ES"/>
                </w:rPr>
                <w:t xml:space="preserve">                                                                                                                                                   </w:t>
              </w:r>
            </w:ins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945815" w:rsidRDefault="00EA791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BV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11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47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214</w:t>
            </w:r>
            <w:r w:rsidR="003D45CB" w:rsidRPr="00456D4F">
              <w:rPr>
                <w:rFonts w:ascii="Calibri" w:hAnsi="Calibri"/>
                <w:sz w:val="20"/>
                <w:lang w:val="es-ES"/>
              </w:rPr>
              <w:t>T</w:t>
            </w:r>
            <w:r w:rsidRPr="00456D4F">
              <w:rPr>
                <w:rFonts w:ascii="Calibri" w:hAnsi="Calibri"/>
                <w:sz w:val="20"/>
                <w:lang w:val="es-ES"/>
              </w:rPr>
              <w:t>-16218</w:t>
            </w:r>
            <w:r w:rsidR="003D45CB" w:rsidRPr="00456D4F">
              <w:rPr>
                <w:rFonts w:ascii="Calibri" w:hAnsi="Calibri"/>
                <w:sz w:val="20"/>
                <w:lang w:val="es-ES"/>
              </w:rPr>
              <w:t>T</w:t>
            </w:r>
            <w:r w:rsidRPr="00456D4F">
              <w:rPr>
                <w:rFonts w:ascii="Calibri" w:hAnsi="Calibri"/>
                <w:sz w:val="20"/>
                <w:lang w:val="es-ES"/>
              </w:rPr>
              <w:t>-16242</w:t>
            </w:r>
            <w:r w:rsidR="003D45CB" w:rsidRPr="00456D4F">
              <w:rPr>
                <w:rFonts w:ascii="Calibri" w:hAnsi="Calibri"/>
                <w:sz w:val="20"/>
                <w:lang w:val="es-ES"/>
              </w:rPr>
              <w:t>T</w:t>
            </w:r>
            <w:r w:rsidRPr="00456D4F">
              <w:rPr>
                <w:rFonts w:ascii="Calibri" w:hAnsi="Calibri"/>
                <w:sz w:val="20"/>
                <w:lang w:val="es-ES"/>
              </w:rPr>
              <w:t>-16249</w:t>
            </w:r>
            <w:r w:rsidR="003D45CB" w:rsidRPr="00456D4F">
              <w:rPr>
                <w:rFonts w:ascii="Calibri" w:hAnsi="Calibri"/>
                <w:sz w:val="20"/>
                <w:lang w:val="es-ES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3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964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CD3421" w:rsidP="00CD3421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23" w:author="bcpheafm" w:date="2015-02-06T15:37:00Z">
              <w:r w:rsidRPr="00456D4F">
                <w:rPr>
                  <w:rFonts w:ascii="Calibri" w:hAnsi="Calibri"/>
                  <w:sz w:val="20"/>
                  <w:lang w:val="es-ES"/>
                </w:rPr>
                <w:t>16086T-</w:t>
              </w:r>
            </w:ins>
            <w:r w:rsidR="00425E76" w:rsidRPr="00456D4F">
              <w:rPr>
                <w:rFonts w:ascii="Calibri" w:hAnsi="Calibri"/>
                <w:sz w:val="20"/>
                <w:lang w:val="es-ES"/>
              </w:rPr>
              <w:t>16163</w:t>
            </w:r>
            <w:r w:rsidR="00207E73" w:rsidRPr="00456D4F">
              <w:rPr>
                <w:rFonts w:ascii="Calibri" w:hAnsi="Calibri"/>
                <w:sz w:val="20"/>
                <w:lang w:val="es-ES"/>
              </w:rPr>
              <w:t>G</w:t>
            </w:r>
            <w:del w:id="24" w:author="bcpheafm" w:date="2015-02-06T15:37:00Z">
              <w:r w:rsidR="00425E76" w:rsidRPr="00456D4F" w:rsidDel="00CD3421">
                <w:rPr>
                  <w:rFonts w:ascii="Calibri" w:hAnsi="Calibri"/>
                  <w:sz w:val="20"/>
                  <w:lang w:val="es-ES"/>
                </w:rPr>
                <w:delText>-16</w:delText>
              </w:r>
              <w:r w:rsidR="00207E73" w:rsidRPr="00456D4F" w:rsidDel="00CD3421">
                <w:rPr>
                  <w:rFonts w:ascii="Calibri" w:hAnsi="Calibri"/>
                  <w:sz w:val="20"/>
                  <w:lang w:val="es-ES"/>
                </w:rPr>
                <w:delText>0</w:delText>
              </w:r>
              <w:r w:rsidR="00425E76" w:rsidRPr="00456D4F" w:rsidDel="00CD3421">
                <w:rPr>
                  <w:rFonts w:ascii="Calibri" w:hAnsi="Calibri"/>
                  <w:sz w:val="20"/>
                  <w:lang w:val="es-ES"/>
                </w:rPr>
                <w:delText>86</w:delText>
              </w:r>
              <w:r w:rsidR="00207E73" w:rsidRPr="00456D4F" w:rsidDel="00CD3421">
                <w:rPr>
                  <w:rFonts w:ascii="Calibri" w:hAnsi="Calibri"/>
                  <w:sz w:val="20"/>
                  <w:lang w:val="es-ES"/>
                </w:rPr>
                <w:delText>T</w:delText>
              </w:r>
            </w:del>
            <w:r w:rsidR="00425E76" w:rsidRPr="00456D4F">
              <w:rPr>
                <w:rFonts w:ascii="Calibri" w:hAnsi="Calibri"/>
                <w:sz w:val="20"/>
                <w:lang w:val="es-ES"/>
              </w:rPr>
              <w:t>-16189</w:t>
            </w:r>
            <w:r w:rsidR="00207E73" w:rsidRPr="00456D4F">
              <w:rPr>
                <w:rFonts w:ascii="Calibri" w:hAnsi="Calibri"/>
                <w:sz w:val="20"/>
                <w:lang w:val="es-ES"/>
              </w:rPr>
              <w:t>C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-16311</w:t>
            </w:r>
            <w:r w:rsidR="00207E73" w:rsidRPr="00456D4F">
              <w:rPr>
                <w:rFonts w:ascii="Calibri" w:hAnsi="Calibri"/>
                <w:sz w:val="20"/>
                <w:lang w:val="es-ES"/>
              </w:rPr>
              <w:t>C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-16365</w:t>
            </w:r>
            <w:r w:rsidR="00F7300D">
              <w:rPr>
                <w:rFonts w:ascii="Calibri" w:hAnsi="Calibri"/>
                <w:sz w:val="20"/>
                <w:lang w:val="es-ES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0394DdeI</w:t>
            </w:r>
            <w:ins w:id="25" w:author="bcpheafm" w:date="2015-03-10T17:10:00Z">
              <w:r w:rsidR="000F5A9C">
                <w:rPr>
                  <w:rFonts w:ascii="Calibri" w:hAnsi="Calibri"/>
                  <w:i/>
                  <w:iCs/>
                  <w:sz w:val="20"/>
                  <w:lang w:val="es-ES"/>
                </w:rPr>
                <w:t>;</w:t>
              </w:r>
            </w:ins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T1</w:t>
            </w:r>
            <w:ins w:id="26" w:author="bcpheafm" w:date="2015-02-06T15:37:00Z">
              <w:r w:rsidR="00CD3421">
                <w:rPr>
                  <w:rFonts w:ascii="Calibri" w:hAnsi="Calibri"/>
                  <w:sz w:val="20"/>
                  <w:lang w:val="es-ES"/>
                </w:rPr>
                <w:t>a</w:t>
              </w:r>
            </w:ins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1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026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6571E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069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T-</w:t>
            </w:r>
            <w:r w:rsidRPr="00456D4F">
              <w:rPr>
                <w:rFonts w:ascii="Calibri" w:hAnsi="Calibri"/>
                <w:sz w:val="20"/>
                <w:lang w:val="es-ES"/>
              </w:rPr>
              <w:t>16126</w:t>
            </w:r>
            <w:r w:rsidR="00207E73" w:rsidRPr="00456D4F">
              <w:rPr>
                <w:rFonts w:ascii="Calibri" w:hAnsi="Calibri"/>
                <w:sz w:val="20"/>
                <w:lang w:val="es-ES"/>
              </w:rPr>
              <w:t>C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-16193</w:t>
            </w:r>
            <w:r w:rsidR="00207E73" w:rsidRPr="00456D4F">
              <w:rPr>
                <w:rFonts w:ascii="Calibri" w:hAnsi="Calibri"/>
                <w:sz w:val="20"/>
                <w:lang w:val="es-ES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10394DdeI</w:t>
            </w:r>
            <w:ins w:id="27" w:author="bcpheafm" w:date="2015-03-10T17:10:00Z">
              <w:r w:rsidR="000F5A9C">
                <w:rPr>
                  <w:rFonts w:ascii="Calibri" w:hAnsi="Calibri"/>
                  <w:i/>
                  <w:iCs/>
                  <w:sz w:val="20"/>
                  <w:lang w:val="es-ES"/>
                </w:rPr>
                <w:t>;</w:t>
              </w:r>
            </w:ins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J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1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220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4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294T-16328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412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17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r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del w:id="28" w:author="bcpheafm" w:date="2015-02-06T14:29:00Z">
              <w:r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  <w:ins w:id="29" w:author="bcpheafm" w:date="2015-02-06T14:29:00Z">
              <w:r w:rsidR="00186C48">
                <w:rPr>
                  <w:rFonts w:ascii="Calibri" w:hAnsi="Calibri"/>
                  <w:sz w:val="20"/>
                  <w:lang w:val="es-ES"/>
                </w:rPr>
                <w:t>H</w:t>
              </w:r>
            </w:ins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649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7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456D4F" w:rsidRDefault="006571E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069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T-</w:t>
            </w:r>
            <w:ins w:id="30" w:author="bcpheafm" w:date="2015-02-24T15:07:00Z">
              <w:r w:rsidR="008C6980" w:rsidRPr="00456D4F">
                <w:rPr>
                  <w:rFonts w:ascii="Calibri" w:hAnsi="Calibri"/>
                  <w:sz w:val="20"/>
                  <w:lang w:val="es-ES"/>
                </w:rPr>
                <w:t>16126C-</w:t>
              </w:r>
            </w:ins>
            <w:r w:rsidR="00425E76" w:rsidRPr="00456D4F">
              <w:rPr>
                <w:rFonts w:ascii="Calibri" w:hAnsi="Calibri"/>
                <w:sz w:val="20"/>
                <w:lang w:val="es-ES"/>
              </w:rPr>
              <w:t>16361</w:t>
            </w:r>
            <w:ins w:id="31" w:author="bcpheafm" w:date="2015-04-17T11:51:00Z">
              <w:r w:rsidR="00710003">
                <w:rPr>
                  <w:rFonts w:ascii="Calibri" w:hAnsi="Calibri"/>
                  <w:sz w:val="20"/>
                  <w:lang w:val="es-ES"/>
                </w:rPr>
                <w:t>A</w:t>
              </w:r>
            </w:ins>
            <w:del w:id="32" w:author="bcpheafm" w:date="2015-02-24T15:07:00Z">
              <w:r w:rsidR="00425E76" w:rsidRPr="00456D4F" w:rsidDel="008C6980">
                <w:rPr>
                  <w:rFonts w:ascii="Calibri" w:hAnsi="Calibri"/>
                  <w:sz w:val="20"/>
                  <w:lang w:val="es-ES"/>
                </w:rPr>
                <w:delText>C</w:delText>
              </w:r>
            </w:del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10394DdeI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J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373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1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210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lastRenderedPageBreak/>
              <w:t>Va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2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745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8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192T-16223C-16292C-16325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8994Hae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W6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2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593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8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r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del w:id="33" w:author="bcpheafm" w:date="2015-02-06T14:29:00Z">
              <w:r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  <w:ins w:id="34" w:author="bcpheafm" w:date="2015-02-06T14:29:00Z">
              <w:r w:rsidR="00186C48">
                <w:rPr>
                  <w:rFonts w:ascii="Calibri" w:hAnsi="Calibri"/>
                  <w:sz w:val="20"/>
                  <w:lang w:val="es-ES"/>
                </w:rPr>
                <w:t>H</w:t>
              </w:r>
            </w:ins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1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030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6571E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069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T</w:t>
            </w:r>
            <w:ins w:id="35" w:author="bcpheafm" w:date="2015-02-24T15:07:00Z">
              <w:r w:rsidR="008C6980" w:rsidRPr="00456D4F">
                <w:rPr>
                  <w:rFonts w:ascii="Calibri" w:hAnsi="Calibri"/>
                  <w:sz w:val="20"/>
                  <w:lang w:val="es-ES"/>
                </w:rPr>
                <w:t>-16126C</w:t>
              </w:r>
            </w:ins>
            <w:r w:rsidR="00425E76" w:rsidRPr="00456D4F">
              <w:rPr>
                <w:rFonts w:ascii="Calibri" w:hAnsi="Calibri"/>
                <w:sz w:val="20"/>
                <w:lang w:val="es-ES"/>
              </w:rPr>
              <w:t>-16192T-16294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10394DdeI+4216NlaII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J</w:t>
            </w:r>
          </w:p>
        </w:tc>
      </w:tr>
      <w:tr w:rsidR="00425E76" w:rsidRPr="00FE0E8C" w:rsidTr="00456D4F">
        <w:tblPrEx>
          <w:tblW w:w="13073" w:type="dxa"/>
          <w:tblInd w:w="55" w:type="dxa"/>
          <w:tblCellMar>
            <w:left w:w="70" w:type="dxa"/>
            <w:right w:w="70" w:type="dxa"/>
          </w:tblCellMar>
          <w:tblPrExChange w:id="36" w:author="bcpheafm" w:date="2015-03-02T11:48:00Z">
            <w:tblPrEx>
              <w:tblW w:w="13073" w:type="dxa"/>
              <w:tblInd w:w="55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92"/>
          <w:trPrChange w:id="37" w:author="bcpheafm" w:date="2015-03-02T11:48:00Z">
            <w:trPr>
              <w:gridAfter w:val="0"/>
              <w:trHeight w:val="315"/>
            </w:trPr>
          </w:trPrChange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8" w:author="bcpheafm" w:date="2015-03-02T11:48:00Z">
              <w:tcPr>
                <w:tcW w:w="904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9" w:author="bcpheafm" w:date="2015-03-02T11:48:00Z">
              <w:tcPr>
                <w:tcW w:w="115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425E76" w:rsidRPr="00FE0E8C" w:rsidRDefault="00425E76" w:rsidP="00A6059E">
            <w:pPr>
              <w:jc w:val="right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35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641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0" w:author="bcpheafm" w:date="2015-03-02T11:48:00Z">
              <w:tcPr>
                <w:tcW w:w="277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298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1" w:author="bcpheafm" w:date="2015-03-02T11:48:00Z">
              <w:tcPr>
                <w:tcW w:w="44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2" w:author="bcpheafm" w:date="2015-03-02T11:48:00Z">
              <w:tcPr>
                <w:tcW w:w="297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3" w:author="bcpheafm" w:date="2015-03-02T11:48:00Z">
              <w:tcPr>
                <w:tcW w:w="59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4" w:author="bcpheafm" w:date="2015-03-02T11:48:00Z">
              <w:tcPr>
                <w:tcW w:w="36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425E76" w:rsidRPr="00FE0E8C" w:rsidRDefault="00456D4F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45" w:author="bcpheafm" w:date="2015-03-02T11:47:00Z"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7025AluI; -14766Mse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 xml:space="preserve">-10394DdeI; 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4577NlaIII</w:t>
              </w:r>
            </w:ins>
            <w:del w:id="46" w:author="bcpheafm" w:date="2015-03-02T11:47:00Z">
              <w:r w:rsidR="00425E76" w:rsidRPr="00FE0E8C" w:rsidDel="00456D4F">
                <w:rPr>
                  <w:rFonts w:ascii="Calibri" w:hAnsi="Calibri"/>
                  <w:i/>
                  <w:iCs/>
                  <w:sz w:val="20"/>
                  <w:lang w:val="es-ES"/>
                </w:rPr>
                <w:delText>+7025AluI; -14766MseI;+4577NlaII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  <w:tcPrChange w:id="47" w:author="bcpheafm" w:date="2015-03-02T11:48:00Z">
              <w:tcPr>
                <w:tcW w:w="54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  <w:hideMark/>
              </w:tcPr>
            </w:tcPrChange>
          </w:tcPr>
          <w:p w:rsidR="00425E76" w:rsidRPr="00FE0E8C" w:rsidRDefault="00425E76" w:rsidP="00456D4F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V</w:t>
            </w:r>
            <w:del w:id="48" w:author="bcpheafm" w:date="2015-03-02T11:47:00Z">
              <w:r w:rsidRPr="00FE0E8C" w:rsidDel="00456D4F">
                <w:rPr>
                  <w:rFonts w:ascii="Calibri" w:hAnsi="Calibri"/>
                  <w:sz w:val="20"/>
                  <w:lang w:val="es-ES"/>
                </w:rPr>
                <w:delText>0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EA791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right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35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641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093</w:t>
            </w:r>
            <w:r w:rsidR="00207E73" w:rsidRPr="00456D4F">
              <w:rPr>
                <w:rFonts w:ascii="Calibri" w:hAnsi="Calibri"/>
                <w:sz w:val="20"/>
                <w:lang w:val="es-ES"/>
              </w:rPr>
              <w:t>C</w:t>
            </w:r>
            <w:r w:rsidRPr="00456D4F">
              <w:rPr>
                <w:rFonts w:ascii="Calibri" w:hAnsi="Calibri"/>
                <w:sz w:val="20"/>
                <w:lang w:val="es-ES"/>
              </w:rPr>
              <w:t>-16278</w:t>
            </w:r>
            <w:r w:rsidR="00207E73" w:rsidRPr="00456D4F">
              <w:rPr>
                <w:rFonts w:ascii="Calibri" w:hAnsi="Calibri"/>
                <w:sz w:val="20"/>
                <w:lang w:val="es-ES"/>
              </w:rPr>
              <w:t>T</w:t>
            </w:r>
            <w:r w:rsidRPr="00456D4F">
              <w:rPr>
                <w:rFonts w:ascii="Calibri" w:hAnsi="Calibri"/>
                <w:sz w:val="20"/>
                <w:lang w:val="es-ES"/>
              </w:rPr>
              <w:t>-16279</w:t>
            </w:r>
            <w:r w:rsidR="00207E73" w:rsidRPr="00456D4F">
              <w:rPr>
                <w:rFonts w:ascii="Calibri" w:hAnsi="Calibri"/>
                <w:sz w:val="20"/>
                <w:lang w:val="es-ES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Va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right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54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438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245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T</w:t>
            </w:r>
            <w:r w:rsidRPr="00456D4F">
              <w:rPr>
                <w:rFonts w:ascii="Calibri" w:hAnsi="Calibri"/>
                <w:sz w:val="20"/>
                <w:lang w:val="es-ES"/>
              </w:rPr>
              <w:t>-16294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T</w:t>
            </w:r>
            <w:r w:rsidRPr="00456D4F">
              <w:rPr>
                <w:rFonts w:ascii="Calibri" w:hAnsi="Calibri"/>
                <w:sz w:val="20"/>
                <w:lang w:val="es-ES"/>
              </w:rPr>
              <w:t>-16304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5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Cu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1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150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192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T</w:t>
            </w:r>
            <w:r w:rsidRPr="00456D4F">
              <w:rPr>
                <w:rFonts w:ascii="Calibri" w:hAnsi="Calibri"/>
                <w:sz w:val="20"/>
                <w:lang w:val="es-ES"/>
              </w:rPr>
              <w:t>-16270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+9052HaeII;+12308Hinf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U5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  <w:lang w:val="es-ES"/>
              </w:rPr>
              <w:t>Cu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466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1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093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C</w:t>
            </w:r>
            <w:r w:rsidRPr="00456D4F">
              <w:rPr>
                <w:rFonts w:ascii="Calibri" w:hAnsi="Calibri"/>
                <w:sz w:val="20"/>
                <w:lang w:val="es-ES"/>
              </w:rPr>
              <w:t>-16210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G</w:t>
            </w:r>
            <w:r w:rsidRPr="00456D4F">
              <w:rPr>
                <w:rFonts w:ascii="Calibri" w:hAnsi="Calibri"/>
                <w:sz w:val="20"/>
                <w:lang w:val="es-ES"/>
              </w:rPr>
              <w:t>-16224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C</w:t>
            </w:r>
            <w:r w:rsidRPr="00456D4F">
              <w:rPr>
                <w:rFonts w:ascii="Calibri" w:hAnsi="Calibri"/>
                <w:sz w:val="20"/>
                <w:lang w:val="es-ES"/>
              </w:rPr>
              <w:t>-16245</w:t>
            </w:r>
            <w:ins w:id="49" w:author="bcpheafm" w:date="2015-02-24T15:08:00Z">
              <w:r w:rsidR="008C6980" w:rsidRPr="00456D4F">
                <w:rPr>
                  <w:rFonts w:ascii="Calibri" w:hAnsi="Calibri"/>
                  <w:sz w:val="20"/>
                  <w:lang w:val="es-ES"/>
                </w:rPr>
                <w:t>T</w:t>
              </w:r>
            </w:ins>
            <w:r w:rsidR="00F7300D">
              <w:rPr>
                <w:rFonts w:ascii="Calibri" w:hAnsi="Calibri"/>
                <w:sz w:val="20"/>
                <w:lang w:val="es-ES"/>
              </w:rPr>
              <w:t>-16311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2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</w:t>
            </w:r>
            <w:ins w:id="50" w:author="bcpheafm" w:date="2015-02-06T14:30:00Z">
              <w:r w:rsidR="00186C48">
                <w:rPr>
                  <w:rFonts w:ascii="Calibri" w:hAnsi="Calibri"/>
                  <w:i/>
                  <w:iCs/>
                  <w:sz w:val="20"/>
                  <w:lang w:val="es-ES"/>
                </w:rPr>
                <w:t>-</w:t>
              </w:r>
            </w:ins>
            <w:del w:id="51" w:author="bcpheafm" w:date="2015-02-06T14:30:00Z">
              <w:r w:rsidRPr="00FE0E8C" w:rsidDel="00186C48">
                <w:rPr>
                  <w:rFonts w:ascii="Calibri" w:hAnsi="Calibri"/>
                  <w:i/>
                  <w:iCs/>
                  <w:sz w:val="20"/>
                  <w:lang w:val="es-ES"/>
                </w:rPr>
                <w:delText>+</w:delText>
              </w:r>
            </w:del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9052HaeII;</w:t>
            </w:r>
            <w:ins w:id="52" w:author="bcpheafm" w:date="2015-02-06T14:30:00Z">
              <w:r w:rsidR="00186C48">
                <w:rPr>
                  <w:rFonts w:ascii="Calibri" w:hAnsi="Calibri"/>
                  <w:i/>
                  <w:iCs/>
                  <w:sz w:val="20"/>
                  <w:lang w:val="es-ES"/>
                </w:rPr>
                <w:t>+</w:t>
              </w:r>
            </w:ins>
            <w:del w:id="53" w:author="bcpheafm" w:date="2015-02-06T14:30:00Z">
              <w:r w:rsidRPr="00FE0E8C" w:rsidDel="00186C48">
                <w:rPr>
                  <w:rFonts w:ascii="Calibri" w:hAnsi="Calibri"/>
                  <w:i/>
                  <w:iCs/>
                  <w:sz w:val="20"/>
                  <w:lang w:val="es-ES"/>
                </w:rPr>
                <w:delText>-</w:delText>
              </w:r>
            </w:del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12308Hinf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K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250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356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+9052HaeII;+12308Hinf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U4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 w:rsidRPr="00945815">
              <w:rPr>
                <w:rFonts w:ascii="Calibri" w:hAnsi="Calibri"/>
                <w:sz w:val="20"/>
              </w:rPr>
              <w:t>Su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 w:rsidRPr="00456D4F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>
              <w:rPr>
                <w:rFonts w:ascii="Calibri" w:hAnsi="Calibri"/>
                <w:i/>
                <w:iCs/>
                <w:sz w:val="20"/>
                <w:lang w:val="es-ES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270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1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270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+9052HaeII;+12308Hinf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U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326</w:t>
            </w:r>
            <w:r w:rsidR="00A6059E">
              <w:rPr>
                <w:rFonts w:ascii="Calibri" w:hAnsi="Calibri"/>
                <w:sz w:val="20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lang w:val="es-ES"/>
              </w:rPr>
              <w:t>01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</w:t>
            </w:r>
            <w:r w:rsidR="003A02F9" w:rsidRPr="00456D4F">
              <w:rPr>
                <w:rFonts w:ascii="Calibri" w:hAnsi="Calibri"/>
                <w:sz w:val="20"/>
              </w:rPr>
              <w:t>0</w:t>
            </w:r>
            <w:r w:rsidRPr="00456D4F">
              <w:rPr>
                <w:rFonts w:ascii="Calibri" w:hAnsi="Calibri"/>
                <w:sz w:val="20"/>
              </w:rPr>
              <w:t>92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224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18</w:t>
            </w:r>
            <w:r w:rsidR="003A02F9" w:rsidRPr="00456D4F">
              <w:rPr>
                <w:rFonts w:ascii="Calibri" w:hAnsi="Calibri"/>
                <w:sz w:val="20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54" w:author="bcpheafm" w:date="2015-02-06T14:31:00Z"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7025Alu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-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9052HaeI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+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12308HinfI</w:t>
              </w:r>
            </w:ins>
            <w:del w:id="55" w:author="bcpheafm" w:date="2015-02-06T14:31:00Z">
              <w:r w:rsidR="00425E76" w:rsidRPr="00FE0E8C" w:rsidDel="00186C48">
                <w:rPr>
                  <w:rFonts w:ascii="Calibri" w:hAnsi="Calibri"/>
                  <w:i/>
                  <w:iCs/>
                  <w:sz w:val="20"/>
                  <w:lang w:val="es-ES"/>
                </w:rPr>
                <w:delText>+7025AluI;+9052HaeII;-12308Hinf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K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 w:rsidRPr="00945815">
              <w:rPr>
                <w:rFonts w:ascii="Calibri" w:hAnsi="Calibri"/>
                <w:sz w:val="20"/>
              </w:rPr>
              <w:t>Su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 w:rsidRPr="00456D4F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 w:rsidRPr="00945815">
              <w:rPr>
                <w:rFonts w:ascii="Calibri" w:hAnsi="Calibri"/>
                <w:sz w:val="20"/>
              </w:rPr>
              <w:t>Su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 w:rsidRPr="00456D4F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right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70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084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r</w:t>
            </w:r>
            <w:r w:rsidR="00425E76" w:rsidRPr="00456D4F">
              <w:rPr>
                <w:rFonts w:ascii="Calibri" w:hAnsi="Calibri"/>
                <w:sz w:val="20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56" w:author="bcpheafm" w:date="2015-02-06T14:31:00Z">
              <w:r>
                <w:rPr>
                  <w:rFonts w:ascii="Calibri" w:hAnsi="Calibri"/>
                  <w:sz w:val="20"/>
                  <w:lang w:val="es-ES"/>
                </w:rPr>
                <w:t>H</w:t>
              </w:r>
            </w:ins>
            <w:del w:id="57" w:author="bcpheafm" w:date="2015-02-06T14:31:00Z">
              <w:r w:rsidR="00425E76"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right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70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084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92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270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354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+9052HaeII;+12308Hinf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U5b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right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03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6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r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58" w:author="bcpheafm" w:date="2015-02-06T14:31:00Z">
              <w:r>
                <w:rPr>
                  <w:rFonts w:ascii="Calibri" w:hAnsi="Calibri"/>
                  <w:sz w:val="20"/>
                  <w:lang w:val="es-ES"/>
                </w:rPr>
                <w:t>H</w:t>
              </w:r>
            </w:ins>
            <w:del w:id="59" w:author="bcpheafm" w:date="2015-02-06T14:31:00Z">
              <w:r w:rsidR="00425E76"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 w:rsidRPr="00945815">
              <w:rPr>
                <w:rFonts w:ascii="Calibri" w:hAnsi="Calibri"/>
                <w:sz w:val="20"/>
              </w:rPr>
              <w:t>Su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 w:rsidRPr="00456D4F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>
              <w:rPr>
                <w:rFonts w:ascii="Calibri" w:hAnsi="Calibri"/>
                <w:sz w:val="20"/>
                <w:lang w:val="es-ES"/>
              </w:rPr>
              <w:t>-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right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90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2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92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right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90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2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r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60" w:author="bcpheafm" w:date="2015-02-06T14:31:00Z">
              <w:r>
                <w:rPr>
                  <w:rFonts w:ascii="Calibri" w:hAnsi="Calibri"/>
                  <w:sz w:val="20"/>
                  <w:lang w:val="es-ES"/>
                </w:rPr>
                <w:t>H</w:t>
              </w:r>
            </w:ins>
            <w:del w:id="61" w:author="bcpheafm" w:date="2015-02-06T14:31:00Z">
              <w:r w:rsidR="00425E76"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1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453.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0</w:t>
            </w:r>
            <w:r w:rsidRPr="00456D4F">
              <w:rPr>
                <w:rFonts w:ascii="Calibri" w:hAnsi="Calibri"/>
                <w:sz w:val="20"/>
                <w:lang w:val="es-ES"/>
              </w:rPr>
              <w:t>93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C</w:t>
            </w:r>
            <w:r w:rsidRPr="00456D4F">
              <w:rPr>
                <w:rFonts w:ascii="Calibri" w:hAnsi="Calibri"/>
                <w:sz w:val="20"/>
                <w:lang w:val="es-ES"/>
              </w:rPr>
              <w:t>-16311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+9052HaeII;+12308Hinf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U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987.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0</w:t>
            </w:r>
            <w:r w:rsidRPr="00456D4F">
              <w:rPr>
                <w:rFonts w:ascii="Calibri" w:hAnsi="Calibri"/>
                <w:sz w:val="20"/>
                <w:lang w:val="es-ES"/>
              </w:rPr>
              <w:t>92C-16371</w:t>
            </w:r>
            <w:r w:rsidR="003A02F9" w:rsidRPr="00456D4F">
              <w:rPr>
                <w:rFonts w:ascii="Calibri" w:hAnsi="Calibri"/>
                <w:sz w:val="20"/>
                <w:lang w:val="es-ES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658.8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16247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u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356.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  <w:lang w:val="es-ES"/>
              </w:rPr>
              <w:t>r</w:t>
            </w:r>
            <w:r w:rsidR="00425E76" w:rsidRPr="00456D4F">
              <w:rPr>
                <w:rFonts w:ascii="Calibri" w:hAnsi="Calibri"/>
                <w:sz w:val="20"/>
                <w:lang w:val="es-ES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62" w:author="bcpheafm" w:date="2015-02-06T14:31:00Z">
              <w:r>
                <w:rPr>
                  <w:rFonts w:ascii="Calibri" w:hAnsi="Calibri"/>
                  <w:sz w:val="20"/>
                  <w:lang w:val="es-ES"/>
                </w:rPr>
                <w:t>H</w:t>
              </w:r>
            </w:ins>
            <w:del w:id="63" w:author="bcpheafm" w:date="2015-02-06T14:31:00Z">
              <w:r w:rsidR="00425E76"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1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503.8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r</w:t>
            </w:r>
            <w:r w:rsidR="00425E76" w:rsidRPr="00456D4F">
              <w:rPr>
                <w:rFonts w:ascii="Calibri" w:hAnsi="Calibri"/>
                <w:sz w:val="20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64" w:author="bcpheafm" w:date="2015-02-06T14:31:00Z">
              <w:r>
                <w:rPr>
                  <w:rFonts w:ascii="Calibri" w:hAnsi="Calibri"/>
                  <w:sz w:val="20"/>
                  <w:lang w:val="es-ES"/>
                </w:rPr>
                <w:t>H</w:t>
              </w:r>
            </w:ins>
            <w:del w:id="65" w:author="bcpheafm" w:date="2015-02-06T14:31:00Z">
              <w:r w:rsidR="00425E76"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lastRenderedPageBreak/>
              <w:t>SMR-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1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632.2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261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319</w:t>
            </w:r>
            <w:r w:rsidR="003A02F9" w:rsidRPr="00456D4F">
              <w:rPr>
                <w:rFonts w:ascii="Calibri" w:hAnsi="Calibri"/>
                <w:sz w:val="20"/>
              </w:rPr>
              <w:t>A</w:t>
            </w:r>
            <w:r w:rsidRPr="00456D4F">
              <w:rPr>
                <w:rFonts w:ascii="Calibri" w:hAnsi="Calibri"/>
                <w:sz w:val="20"/>
              </w:rPr>
              <w:t>-16362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del w:id="66" w:author="bcpheafm" w:date="2015-02-06T15:25:00Z">
              <w:r w:rsidRPr="00FE0E8C" w:rsidDel="00101E51">
                <w:rPr>
                  <w:rFonts w:ascii="Calibri" w:hAnsi="Calibri"/>
                  <w:i/>
                  <w:iCs/>
                  <w:sz w:val="20"/>
                  <w:lang w:val="es-ES"/>
                </w:rPr>
                <w:delText>-14766MseI; -7025AluI</w:delText>
              </w:r>
            </w:del>
            <w:ins w:id="67" w:author="bcpheafm" w:date="2015-02-06T15:25:00Z">
              <w:r w:rsidR="00101E51">
                <w:rPr>
                  <w:rFonts w:ascii="Calibri" w:hAnsi="Calibri"/>
                  <w:i/>
                  <w:iCs/>
                  <w:sz w:val="20"/>
                  <w:lang w:val="es-ES"/>
                </w:rPr>
                <w:t>+12704</w:t>
              </w:r>
            </w:ins>
            <w:ins w:id="68" w:author="bcpheafm" w:date="2015-02-06T15:26:00Z">
              <w:r w:rsidR="00101E51">
                <w:rPr>
                  <w:rFonts w:ascii="Calibri" w:hAnsi="Calibri"/>
                  <w:i/>
                  <w:iCs/>
                  <w:sz w:val="20"/>
                  <w:lang w:val="es-ES"/>
                </w:rPr>
                <w:t>MboII</w:t>
              </w:r>
            </w:ins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0F5A9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R</w:t>
            </w:r>
            <w:del w:id="69" w:author="bcpheafm" w:date="2015-02-24T15:18:00Z">
              <w:r w:rsidRPr="00FE0E8C" w:rsidDel="00965E5E">
                <w:rPr>
                  <w:rFonts w:ascii="Calibri" w:hAnsi="Calibri"/>
                  <w:sz w:val="20"/>
                </w:rPr>
                <w:delText>7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865.4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r</w:t>
            </w:r>
            <w:r w:rsidR="00425E76" w:rsidRPr="00456D4F">
              <w:rPr>
                <w:rFonts w:ascii="Calibri" w:hAnsi="Calibri"/>
                <w:sz w:val="20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70" w:author="bcpheafm" w:date="2015-02-06T14:31:00Z">
              <w:r>
                <w:rPr>
                  <w:rFonts w:ascii="Calibri" w:hAnsi="Calibri"/>
                  <w:sz w:val="20"/>
                  <w:lang w:val="es-ES"/>
                </w:rPr>
                <w:t>H</w:t>
              </w:r>
            </w:ins>
            <w:del w:id="71" w:author="bcpheafm" w:date="2015-02-06T14:31:00Z">
              <w:r w:rsidR="00425E76"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965.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76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192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197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789.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92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368.3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r</w:t>
            </w:r>
            <w:r w:rsidR="00425E76" w:rsidRPr="00456D4F">
              <w:rPr>
                <w:rFonts w:ascii="Calibri" w:hAnsi="Calibri"/>
                <w:sz w:val="20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72" w:author="bcpheafm" w:date="2015-02-06T14:31:00Z">
              <w:r>
                <w:rPr>
                  <w:rFonts w:ascii="Calibri" w:hAnsi="Calibri"/>
                  <w:sz w:val="20"/>
                  <w:lang w:val="es-ES"/>
                </w:rPr>
                <w:t>H</w:t>
              </w:r>
            </w:ins>
            <w:del w:id="73" w:author="bcpheafm" w:date="2015-02-06T14:31:00Z">
              <w:r w:rsidR="00425E76"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2458.9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83</w:t>
            </w:r>
            <w:r w:rsidR="003A02F9" w:rsidRPr="00456D4F">
              <w:rPr>
                <w:rFonts w:ascii="Calibri" w:hAnsi="Calibri"/>
                <w:sz w:val="20"/>
              </w:rPr>
              <w:t>G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3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789.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BF4A1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r</w:t>
            </w:r>
            <w:r w:rsidR="00425E76" w:rsidRPr="00456D4F">
              <w:rPr>
                <w:rFonts w:ascii="Calibri" w:hAnsi="Calibri"/>
                <w:sz w:val="20"/>
              </w:rPr>
              <w:t>C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ins w:id="74" w:author="bcpheafm" w:date="2015-02-06T14:32:00Z">
              <w:r>
                <w:rPr>
                  <w:rFonts w:ascii="Calibri" w:hAnsi="Calibri"/>
                  <w:sz w:val="20"/>
                  <w:lang w:val="es-ES"/>
                </w:rPr>
                <w:t>H</w:t>
              </w:r>
            </w:ins>
            <w:del w:id="75" w:author="bcpheafm" w:date="2015-02-06T14:32:00Z">
              <w:r w:rsidR="00425E76" w:rsidRPr="00FE0E8C" w:rsidDel="00186C48">
                <w:rPr>
                  <w:rFonts w:ascii="Calibri" w:hAnsi="Calibri"/>
                  <w:sz w:val="20"/>
                  <w:lang w:val="es-ES"/>
                </w:rPr>
                <w:delText>CRS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986.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294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323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11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SMR-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1</w:t>
            </w:r>
            <w:r w:rsidR="00A6059E">
              <w:rPr>
                <w:rFonts w:ascii="Calibri" w:hAnsi="Calibri"/>
                <w:sz w:val="20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lang w:val="es-ES"/>
              </w:rPr>
              <w:t>596.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379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4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  <w:del w:id="76" w:author="bcpheafm" w:date="2015-03-10T17:11:00Z">
              <w:r w:rsidRPr="00FE0E8C" w:rsidDel="000F5A9C">
                <w:rPr>
                  <w:rFonts w:ascii="Calibri" w:hAnsi="Calibri"/>
                  <w:sz w:val="20"/>
                </w:rPr>
                <w:delText>2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DM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89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879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456D4F" w:rsidRDefault="00425E76" w:rsidP="008C6980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093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224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</w:t>
            </w:r>
            <w:del w:id="77" w:author="bcpheafm" w:date="2015-02-24T15:08:00Z">
              <w:r w:rsidRPr="00456D4F" w:rsidDel="008C6980">
                <w:rPr>
                  <w:rFonts w:ascii="Calibri" w:hAnsi="Calibri"/>
                  <w:sz w:val="20"/>
                </w:rPr>
                <w:delText>16246</w:delText>
              </w:r>
              <w:r w:rsidR="003A02F9" w:rsidRPr="00456D4F" w:rsidDel="008C6980">
                <w:rPr>
                  <w:rFonts w:ascii="Calibri" w:hAnsi="Calibri"/>
                  <w:sz w:val="20"/>
                </w:rPr>
                <w:delText>A</w:delText>
              </w:r>
            </w:del>
            <w:ins w:id="78" w:author="bcpheafm" w:date="2015-02-24T15:08:00Z">
              <w:r w:rsidR="008C6980" w:rsidRPr="00456D4F">
                <w:rPr>
                  <w:rFonts w:ascii="Calibri" w:hAnsi="Calibri"/>
                  <w:sz w:val="20"/>
                </w:rPr>
                <w:t>16246G</w:t>
              </w:r>
            </w:ins>
            <w:r w:rsidRPr="00456D4F">
              <w:rPr>
                <w:rFonts w:ascii="Calibri" w:hAnsi="Calibri"/>
                <w:sz w:val="20"/>
              </w:rPr>
              <w:t>-16270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311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FE0E8C" w:rsidRDefault="00425E76" w:rsidP="00BF4A1C">
            <w:pPr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79" w:author="bcpheafm" w:date="2015-02-06T14:31:00Z"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7025Alu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-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9052HaeI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+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12308HinfI</w:t>
              </w:r>
            </w:ins>
            <w:del w:id="80" w:author="bcpheafm" w:date="2015-02-06T14:31:00Z">
              <w:r w:rsidR="00425E76" w:rsidRPr="00FE0E8C" w:rsidDel="00186C48">
                <w:rPr>
                  <w:rFonts w:ascii="Calibri" w:hAnsi="Calibri"/>
                  <w:i/>
                  <w:iCs/>
                  <w:sz w:val="20"/>
                  <w:lang w:val="es-ES"/>
                </w:rPr>
                <w:delText>+7025AluI;+9052HaeII;-12308Hinf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K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945815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945815">
              <w:rPr>
                <w:rFonts w:ascii="Calibri" w:hAnsi="Calibri"/>
                <w:sz w:val="20"/>
              </w:rPr>
              <w:t>DM4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918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5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093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224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11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62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99</w:t>
            </w:r>
            <w:r w:rsidR="003A02F9" w:rsidRPr="00456D4F">
              <w:rPr>
                <w:rFonts w:ascii="Calibri" w:hAnsi="Calibri"/>
                <w:sz w:val="20"/>
              </w:rPr>
              <w:t>G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25E76" w:rsidRPr="00FE0E8C" w:rsidRDefault="00425E76" w:rsidP="00BF4A1C">
            <w:pPr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81" w:author="bcpheafm" w:date="2015-02-06T14:31:00Z"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7025Alu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-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9052HaeI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+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12308HinfI</w:t>
              </w:r>
            </w:ins>
            <w:del w:id="82" w:author="bcpheafm" w:date="2015-02-06T14:31:00Z">
              <w:r w:rsidR="00425E76" w:rsidRPr="00FE0E8C" w:rsidDel="00186C48">
                <w:rPr>
                  <w:rFonts w:ascii="Calibri" w:hAnsi="Calibri"/>
                  <w:i/>
                  <w:iCs/>
                  <w:sz w:val="20"/>
                  <w:lang w:val="es-ES"/>
                </w:rPr>
                <w:delText>+7025AluI;+9052HaeII;-12308Hinf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K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101E51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101E51">
              <w:rPr>
                <w:rFonts w:ascii="Calibri" w:hAnsi="Calibri"/>
                <w:sz w:val="20"/>
              </w:rPr>
              <w:t>P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4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603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2</w:t>
            </w:r>
            <w:ins w:id="83" w:author="bcpheafm" w:date="2015-02-06T15:33:00Z">
              <w:r w:rsidR="00101E51" w:rsidRPr="00456D4F">
                <w:rPr>
                  <w:rFonts w:ascii="Calibri" w:hAnsi="Calibri"/>
                  <w:sz w:val="20"/>
                </w:rPr>
                <w:t>2</w:t>
              </w:r>
            </w:ins>
            <w:del w:id="84" w:author="bcpheafm" w:date="2015-02-06T15:33:00Z">
              <w:r w:rsidRPr="00456D4F" w:rsidDel="00101E51">
                <w:rPr>
                  <w:rFonts w:ascii="Calibri" w:hAnsi="Calibri"/>
                  <w:sz w:val="20"/>
                </w:rPr>
                <w:delText>4</w:delText>
              </w:r>
            </w:del>
            <w:r w:rsidRPr="00456D4F">
              <w:rPr>
                <w:rFonts w:ascii="Calibri" w:hAnsi="Calibri"/>
                <w:sz w:val="20"/>
              </w:rPr>
              <w:t>4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11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21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3G-263G-3</w:t>
            </w:r>
            <w:r w:rsidR="00BF4A1C">
              <w:rPr>
                <w:rFonts w:ascii="Calibri" w:hAnsi="Calibri"/>
                <w:sz w:val="20"/>
                <w:szCs w:val="22"/>
                <w:lang w:val="es-ES"/>
              </w:rPr>
              <w:t>09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.1</w:t>
            </w:r>
            <w:r w:rsidR="00323082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-315.1</w:t>
            </w:r>
            <w:r w:rsidR="00323082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85" w:author="bcpheafm" w:date="2015-02-06T14:31:00Z"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7025Alu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-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9052HaeI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+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12308HinfI</w:t>
              </w:r>
            </w:ins>
            <w:del w:id="86" w:author="bcpheafm" w:date="2015-02-06T14:31:00Z">
              <w:r w:rsidR="00425E76" w:rsidRPr="00FE0E8C" w:rsidDel="00186C48">
                <w:rPr>
                  <w:rFonts w:ascii="Calibri" w:hAnsi="Calibri"/>
                  <w:i/>
                  <w:iCs/>
                  <w:sz w:val="20"/>
                  <w:lang w:val="es-ES"/>
                </w:rPr>
                <w:delText>+7025AluI;+9052HaeII;-12308Hinf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K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12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868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81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2</w:t>
            </w:r>
            <w:ins w:id="87" w:author="bcpheafm" w:date="2015-02-06T15:33:00Z">
              <w:r w:rsidR="00101E51" w:rsidRPr="00456D4F">
                <w:rPr>
                  <w:rFonts w:ascii="Calibri" w:hAnsi="Calibri"/>
                  <w:sz w:val="20"/>
                </w:rPr>
                <w:t>2</w:t>
              </w:r>
            </w:ins>
            <w:del w:id="88" w:author="bcpheafm" w:date="2015-02-06T15:33:00Z">
              <w:r w:rsidRPr="00456D4F" w:rsidDel="00101E51">
                <w:rPr>
                  <w:rFonts w:ascii="Calibri" w:hAnsi="Calibri"/>
                  <w:sz w:val="20"/>
                </w:rPr>
                <w:delText>4</w:delText>
              </w:r>
            </w:del>
            <w:r w:rsidRPr="00456D4F">
              <w:rPr>
                <w:rFonts w:ascii="Calibri" w:hAnsi="Calibri"/>
                <w:sz w:val="20"/>
              </w:rPr>
              <w:t>4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11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321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3G-263G-3</w:t>
            </w:r>
            <w:r w:rsidR="00BF4A1C">
              <w:rPr>
                <w:rFonts w:ascii="Calibri" w:hAnsi="Calibri"/>
                <w:sz w:val="20"/>
                <w:szCs w:val="22"/>
                <w:lang w:val="es-ES"/>
              </w:rPr>
              <w:t>09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.1</w:t>
            </w:r>
            <w:r w:rsidR="00323082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-315.</w:t>
            </w:r>
            <w:r w:rsidR="00323082">
              <w:rPr>
                <w:rFonts w:ascii="Calibri" w:hAnsi="Calibri"/>
                <w:sz w:val="20"/>
                <w:szCs w:val="22"/>
                <w:lang w:val="es-ES"/>
              </w:rPr>
              <w:t>1C-315.2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186C48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89" w:author="bcpheafm" w:date="2015-02-06T14:31:00Z"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7025Alu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-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9052HaeI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>+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12308HinfI</w:t>
              </w:r>
            </w:ins>
            <w:del w:id="90" w:author="bcpheafm" w:date="2015-02-06T14:31:00Z">
              <w:r w:rsidR="00425E76" w:rsidRPr="00FE0E8C" w:rsidDel="00186C48">
                <w:rPr>
                  <w:rFonts w:ascii="Calibri" w:hAnsi="Calibri"/>
                  <w:i/>
                  <w:iCs/>
                  <w:sz w:val="20"/>
                  <w:lang w:val="es-ES"/>
                </w:rPr>
                <w:delText>+7025AluI;+9052HaeII;-12308Hinf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K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6571E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42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46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4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320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33CD5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3G-263G-315.1</w:t>
            </w:r>
            <w:r w:rsidR="00323082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0F5A9C" w:rsidRDefault="006C7AA0" w:rsidP="00456D4F">
            <w:pPr>
              <w:jc w:val="center"/>
              <w:rPr>
                <w:rFonts w:ascii="Calibri" w:hAnsi="Calibri"/>
                <w:i/>
                <w:iCs/>
                <w:sz w:val="20"/>
                <w:lang w:val="en-US"/>
                <w:rPrChange w:id="91" w:author="bcpheafm" w:date="2015-03-10T17:11:00Z">
                  <w:rPr>
                    <w:rFonts w:ascii="Calibri" w:hAnsi="Calibri"/>
                    <w:i/>
                    <w:iCs/>
                    <w:sz w:val="20"/>
                    <w:lang w:val="es-ES"/>
                  </w:rPr>
                </w:rPrChange>
              </w:rPr>
            </w:pPr>
            <w:ins w:id="92" w:author="bcpheafm" w:date="2015-03-02T11:42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93" w:author="bcpheafm" w:date="2015-03-10T17:11:00Z">
                    <w:rPr/>
                  </w:rPrChange>
                </w:rPr>
                <w:t>+8249avaII</w:t>
              </w:r>
            </w:ins>
            <w:ins w:id="94" w:author="bcpheafm" w:date="2015-03-02T11:44:00Z">
              <w:r w:rsidR="00456D4F" w:rsidRPr="000F5A9C">
                <w:rPr>
                  <w:rFonts w:ascii="Calibri" w:hAnsi="Calibri"/>
                  <w:i/>
                  <w:iCs/>
                  <w:sz w:val="20"/>
                  <w:lang w:val="en-US"/>
                </w:rPr>
                <w:t>;</w:t>
              </w:r>
            </w:ins>
            <w:ins w:id="95" w:author="bcpheafm" w:date="2015-03-02T11:42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96" w:author="bcpheafm" w:date="2015-03-10T17:11:00Z">
                    <w:rPr/>
                  </w:rPrChange>
                </w:rPr>
                <w:t xml:space="preserve"> -8250HaeII</w:t>
              </w:r>
            </w:ins>
            <w:ins w:id="97" w:author="bcpheafm" w:date="2015-03-02T11:44:00Z">
              <w:r w:rsidR="00456D4F" w:rsidRPr="000F5A9C">
                <w:rPr>
                  <w:rFonts w:ascii="Calibri" w:hAnsi="Calibri"/>
                  <w:i/>
                  <w:iCs/>
                  <w:sz w:val="20"/>
                  <w:lang w:val="en-US"/>
                </w:rPr>
                <w:t>;</w:t>
              </w:r>
            </w:ins>
            <w:ins w:id="98" w:author="bcpheafm" w:date="2015-03-02T11:42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99" w:author="bcpheafm" w:date="2015-03-10T17:11:00Z">
                    <w:rPr/>
                  </w:rPrChange>
                </w:rPr>
                <w:t>, -8994HaeI</w:t>
              </w:r>
            </w:ins>
            <w:ins w:id="100" w:author="bcpheafm" w:date="2015-03-02T11:44:00Z">
              <w:r w:rsidR="00456D4F" w:rsidRPr="000F5A9C">
                <w:rPr>
                  <w:rFonts w:ascii="Calibri" w:hAnsi="Calibri"/>
                  <w:i/>
                  <w:iCs/>
                  <w:sz w:val="20"/>
                  <w:lang w:val="en-US"/>
                </w:rPr>
                <w:t>I</w:t>
              </w:r>
            </w:ins>
            <w:ins w:id="101" w:author="bcpheafm" w:date="2015-03-02T11:42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102" w:author="bcpheafm" w:date="2015-03-10T17:11:00Z">
                    <w:rPr>
                      <w:i/>
                    </w:rPr>
                  </w:rPrChange>
                </w:rPr>
                <w:t>I</w:t>
              </w:r>
            </w:ins>
            <w:ins w:id="103" w:author="bcpheafm" w:date="2015-03-02T11:44:00Z">
              <w:r w:rsidR="00456D4F" w:rsidRPr="000F5A9C">
                <w:rPr>
                  <w:rFonts w:ascii="Calibri" w:hAnsi="Calibri"/>
                  <w:i/>
                  <w:iCs/>
                  <w:sz w:val="20"/>
                  <w:lang w:val="en-US"/>
                </w:rPr>
                <w:t>;</w:t>
              </w:r>
            </w:ins>
            <w:ins w:id="104" w:author="bcpheafm" w:date="2015-03-02T11:42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105" w:author="bcpheafm" w:date="2015-03-10T17:11:00Z">
                    <w:rPr/>
                  </w:rPrChange>
                </w:rPr>
                <w:t xml:space="preserve"> -12704MboI</w:t>
              </w:r>
            </w:ins>
            <w:ins w:id="106" w:author="bcpheafm" w:date="2015-03-10T17:11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107" w:author="bcpheafm" w:date="2015-03-10T17:11:00Z">
                    <w:rPr>
                      <w:rFonts w:ascii="Calibri" w:hAnsi="Calibri"/>
                      <w:i/>
                      <w:iCs/>
                      <w:sz w:val="20"/>
                      <w:lang w:val="es-ES"/>
                    </w:rPr>
                  </w:rPrChange>
                </w:rPr>
                <w:t xml:space="preserve">; </w:t>
              </w:r>
            </w:ins>
            <w:ins w:id="108" w:author="bcpheafm" w:date="2015-03-02T11:42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109" w:author="bcpheafm" w:date="2015-03-10T17:11:00Z">
                    <w:rPr/>
                  </w:rPrChange>
                </w:rPr>
                <w:t>I</w:t>
              </w:r>
            </w:ins>
            <w:ins w:id="110" w:author="bcpheafm" w:date="2015-03-10T17:11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111" w:author="bcpheafm" w:date="2015-03-10T17:11:00Z">
                    <w:rPr>
                      <w:rFonts w:ascii="Calibri" w:hAnsi="Calibri"/>
                      <w:i/>
                      <w:iCs/>
                      <w:sz w:val="20"/>
                      <w:lang w:val="es-ES"/>
                    </w:rPr>
                  </w:rPrChange>
                </w:rPr>
                <w:t xml:space="preserve">-4216NlaIII </w:t>
              </w:r>
            </w:ins>
            <w:del w:id="112" w:author="bcpheafm" w:date="2015-03-02T11:42:00Z">
              <w:r w:rsidRPr="006C7AA0">
                <w:rPr>
                  <w:rFonts w:ascii="Calibri" w:hAnsi="Calibri"/>
                  <w:i/>
                  <w:iCs/>
                  <w:sz w:val="20"/>
                  <w:lang w:val="en-US"/>
                  <w:rPrChange w:id="113" w:author="bcpheafm" w:date="2015-03-10T17:11:00Z">
                    <w:rPr>
                      <w:rFonts w:ascii="Calibri" w:hAnsi="Calibri"/>
                      <w:i/>
                      <w:iCs/>
                      <w:sz w:val="20"/>
                      <w:lang w:val="es-ES"/>
                    </w:rPr>
                  </w:rPrChange>
                </w:rPr>
                <w:delText>-8994HaeI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W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6571EC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2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0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57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320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3G-263G-315.1</w:t>
            </w:r>
            <w:r w:rsidR="00323082">
              <w:rPr>
                <w:rFonts w:ascii="Calibri" w:hAnsi="Calibri"/>
                <w:sz w:val="20"/>
                <w:szCs w:val="22"/>
                <w:lang w:val="es-ES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0F5A9C" w:rsidRDefault="006C7AA0" w:rsidP="00456D4F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114" w:author="bcpheafm" w:date="2015-03-02T11:44:00Z">
              <w:r w:rsidRPr="006C7AA0">
                <w:rPr>
                  <w:rFonts w:ascii="Calibri" w:hAnsi="Calibri"/>
                  <w:i/>
                  <w:iCs/>
                  <w:sz w:val="20"/>
                  <w:lang w:val="es-ES"/>
                  <w:rPrChange w:id="115" w:author="bcpheafm" w:date="2015-03-10T17:11:00Z">
                    <w:rPr>
                      <w:rFonts w:ascii="Calibri" w:hAnsi="Calibri"/>
                      <w:i/>
                      <w:iCs/>
                      <w:sz w:val="20"/>
                      <w:lang w:val="en-US"/>
                    </w:rPr>
                  </w:rPrChange>
                </w:rPr>
                <w:t>+8249avaII; -8250HaeII;, -8994HaeIII; -12704MboII</w:t>
              </w:r>
            </w:ins>
            <w:ins w:id="116" w:author="bcpheafm" w:date="2015-03-10T17:11:00Z">
              <w:r w:rsidRPr="006C7AA0">
                <w:rPr>
                  <w:rFonts w:ascii="Calibri" w:hAnsi="Calibri"/>
                  <w:i/>
                  <w:iCs/>
                  <w:sz w:val="20"/>
                  <w:lang w:val="es-ES"/>
                  <w:rPrChange w:id="117" w:author="bcpheafm" w:date="2015-03-10T17:11:00Z">
                    <w:rPr>
                      <w:rFonts w:ascii="Calibri" w:hAnsi="Calibri"/>
                      <w:i/>
                      <w:iCs/>
                      <w:sz w:val="20"/>
                      <w:lang w:val="en-US"/>
                    </w:rPr>
                  </w:rPrChange>
                </w:rPr>
                <w:t>;</w:t>
              </w:r>
              <w:r w:rsidR="000F5A9C"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 xml:space="preserve"> </w:t>
              </w:r>
              <w:r w:rsidR="000F5A9C">
                <w:rPr>
                  <w:rFonts w:ascii="Calibri" w:hAnsi="Calibri"/>
                  <w:i/>
                  <w:iCs/>
                  <w:sz w:val="20"/>
                  <w:lang w:val="es-ES"/>
                </w:rPr>
                <w:t>-</w:t>
              </w:r>
              <w:r w:rsidR="000F5A9C"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4216NlaIII</w:t>
              </w:r>
              <w:r w:rsidRPr="006C7AA0">
                <w:rPr>
                  <w:rFonts w:ascii="Calibri" w:hAnsi="Calibri"/>
                  <w:i/>
                  <w:iCs/>
                  <w:sz w:val="20"/>
                  <w:lang w:val="es-ES"/>
                  <w:rPrChange w:id="118" w:author="bcpheafm" w:date="2015-03-10T17:11:00Z">
                    <w:rPr>
                      <w:rFonts w:ascii="Calibri" w:hAnsi="Calibri"/>
                      <w:i/>
                      <w:iCs/>
                      <w:sz w:val="20"/>
                      <w:lang w:val="en-US"/>
                    </w:rPr>
                  </w:rPrChange>
                </w:rPr>
                <w:t xml:space="preserve"> </w:t>
              </w:r>
            </w:ins>
            <w:del w:id="119" w:author="bcpheafm" w:date="2015-03-02T11:43:00Z">
              <w:r w:rsidR="00F7300D" w:rsidRPr="000F5A9C">
                <w:rPr>
                  <w:rFonts w:ascii="Calibri" w:hAnsi="Calibri"/>
                  <w:i/>
                  <w:iCs/>
                  <w:sz w:val="20"/>
                  <w:lang w:val="es-ES"/>
                </w:rPr>
                <w:delText>-8994HaeI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W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2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1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885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3A02F9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051</w:t>
            </w:r>
            <w:r w:rsidR="003A02F9" w:rsidRPr="00456D4F">
              <w:rPr>
                <w:rFonts w:ascii="Calibri" w:hAnsi="Calibri"/>
                <w:sz w:val="20"/>
              </w:rPr>
              <w:t>G</w:t>
            </w:r>
            <w:r w:rsidRPr="00456D4F">
              <w:rPr>
                <w:rFonts w:ascii="Calibri" w:hAnsi="Calibri"/>
                <w:sz w:val="20"/>
              </w:rPr>
              <w:t>-16129</w:t>
            </w:r>
            <w:r w:rsidR="003A02F9" w:rsidRPr="00456D4F">
              <w:rPr>
                <w:rFonts w:ascii="Calibri" w:hAnsi="Calibri"/>
                <w:sz w:val="20"/>
              </w:rPr>
              <w:t>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  <w:ins w:id="120" w:author="bcpheafm" w:date="2015-03-02T11:44:00Z">
              <w:r w:rsidR="00456D4F">
                <w:rPr>
                  <w:rFonts w:ascii="Calibri" w:hAnsi="Calibri"/>
                  <w:i/>
                  <w:iCs/>
                  <w:sz w:val="20"/>
                  <w:lang w:val="es-ES"/>
                </w:rPr>
                <w:t xml:space="preserve">; </w:t>
              </w:r>
              <w:r w:rsidR="006C7AA0" w:rsidRPr="006C7AA0">
                <w:rPr>
                  <w:rFonts w:ascii="Calibri" w:hAnsi="Calibri"/>
                  <w:i/>
                  <w:iCs/>
                  <w:sz w:val="20"/>
                  <w:lang w:val="es-ES"/>
                  <w:rPrChange w:id="121" w:author="bcpheafm" w:date="2015-03-02T11:44:00Z">
                    <w:rPr/>
                  </w:rPrChange>
                </w:rPr>
                <w:t>+6776Tsp509I</w:t>
              </w:r>
            </w:ins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  <w:ins w:id="122" w:author="bcpheafm" w:date="2015-03-10T17:11:00Z">
              <w:r w:rsidR="000F5A9C">
                <w:rPr>
                  <w:rFonts w:ascii="Calibri" w:hAnsi="Calibri"/>
                  <w:sz w:val="20"/>
                </w:rPr>
                <w:t>1</w:t>
              </w:r>
            </w:ins>
            <w:del w:id="123" w:author="bcpheafm" w:date="2015-02-06T15:36:00Z">
              <w:r w:rsidRPr="00FE0E8C" w:rsidDel="00CD3421">
                <w:rPr>
                  <w:rFonts w:ascii="Calibri" w:hAnsi="Calibri"/>
                  <w:sz w:val="20"/>
                </w:rPr>
                <w:delText>1</w:delText>
              </w:r>
            </w:del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07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5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47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224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  <w:r w:rsidRPr="00456D4F">
              <w:rPr>
                <w:rFonts w:ascii="Calibri" w:hAnsi="Calibri"/>
                <w:sz w:val="20"/>
              </w:rPr>
              <w:t>-16287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362</w:t>
            </w:r>
            <w:r w:rsidR="003A02F9" w:rsidRPr="00456D4F">
              <w:rPr>
                <w:rFonts w:ascii="Calibri" w:hAnsi="Calibri"/>
                <w:sz w:val="20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2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9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093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91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187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56D4F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124" w:author="bcpheafm" w:date="2015-03-02T11:48:00Z"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7025AluI; -14766Mse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 xml:space="preserve">-10394DdeI; 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4577NlaIII</w:t>
              </w:r>
            </w:ins>
            <w:del w:id="125" w:author="bcpheafm" w:date="2015-03-02T11:48:00Z">
              <w:r w:rsidR="00425E76" w:rsidRPr="00FE0E8C" w:rsidDel="00456D4F">
                <w:rPr>
                  <w:rFonts w:ascii="Calibri" w:hAnsi="Calibri"/>
                  <w:i/>
                  <w:iCs/>
                  <w:sz w:val="20"/>
                  <w:lang w:val="es-ES"/>
                </w:rPr>
                <w:delText>+7025AluI; -14766MseI;+4577NlaII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V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2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9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279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0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92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270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+9052HaeII;+12308Hinf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U5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2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3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123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43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270</w:t>
            </w:r>
            <w:r w:rsidR="003A02F9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+7025AluI;+9052HaeII;+12308Hinf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U5</w:t>
            </w:r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P2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4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528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05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6571EC" w:rsidP="002F180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del w:id="126" w:author="bcpheafm" w:date="2015-02-24T15:18:00Z">
              <w:r w:rsidRPr="00456D4F">
                <w:rPr>
                  <w:rFonts w:ascii="Calibri" w:hAnsi="Calibri"/>
                  <w:sz w:val="20"/>
                </w:rPr>
                <w:delText>16126</w:delText>
              </w:r>
              <w:r w:rsidR="0078122B" w:rsidRPr="00456D4F" w:rsidDel="008C6980">
                <w:rPr>
                  <w:rFonts w:ascii="Calibri" w:hAnsi="Calibri"/>
                  <w:sz w:val="20"/>
                </w:rPr>
                <w:delText>C</w:delText>
              </w:r>
              <w:r w:rsidR="00425E76" w:rsidRPr="00456D4F" w:rsidDel="008C6980">
                <w:rPr>
                  <w:rFonts w:ascii="Calibri" w:hAnsi="Calibri"/>
                  <w:sz w:val="20"/>
                </w:rPr>
                <w:delText>-</w:delText>
              </w:r>
            </w:del>
            <w:del w:id="127" w:author="bcpheafm" w:date="2015-02-24T15:08:00Z">
              <w:r w:rsidR="00425E76" w:rsidRPr="00456D4F" w:rsidDel="008C6980">
                <w:rPr>
                  <w:rFonts w:ascii="Calibri" w:hAnsi="Calibri"/>
                  <w:sz w:val="20"/>
                </w:rPr>
                <w:delText>16223</w:delText>
              </w:r>
              <w:r w:rsidR="0078122B" w:rsidRPr="00456D4F" w:rsidDel="008C6980">
                <w:rPr>
                  <w:rFonts w:ascii="Calibri" w:hAnsi="Calibri"/>
                  <w:sz w:val="20"/>
                </w:rPr>
                <w:delText>C</w:delText>
              </w:r>
            </w:del>
            <w:ins w:id="128" w:author="bcpheafm" w:date="2015-02-24T15:08:00Z">
              <w:r w:rsidR="008C6980" w:rsidRPr="00456D4F">
                <w:rPr>
                  <w:rFonts w:ascii="Calibri" w:hAnsi="Calibri"/>
                  <w:sz w:val="20"/>
                </w:rPr>
                <w:t>162</w:t>
              </w:r>
            </w:ins>
            <w:ins w:id="129" w:author="bcpheafm" w:date="2015-02-24T15:41:00Z">
              <w:r w:rsidR="002F180E" w:rsidRPr="00456D4F">
                <w:rPr>
                  <w:rFonts w:ascii="Calibri" w:hAnsi="Calibri"/>
                  <w:sz w:val="20"/>
                </w:rPr>
                <w:t>10G-</w:t>
              </w:r>
            </w:ins>
            <w:del w:id="130" w:author="bcpheafm" w:date="2015-02-24T15:41:00Z">
              <w:r w:rsidR="00425E76" w:rsidRPr="00456D4F" w:rsidDel="002F180E">
                <w:rPr>
                  <w:rFonts w:ascii="Calibri" w:hAnsi="Calibri"/>
                  <w:sz w:val="20"/>
                </w:rPr>
                <w:delText>-16258</w:delText>
              </w:r>
              <w:r w:rsidR="0078122B" w:rsidRPr="00456D4F" w:rsidDel="002F180E">
                <w:rPr>
                  <w:rFonts w:ascii="Calibri" w:hAnsi="Calibri"/>
                  <w:sz w:val="20"/>
                </w:rPr>
                <w:delText>G</w:delText>
              </w:r>
              <w:r w:rsidR="00425E76" w:rsidRPr="00456D4F" w:rsidDel="002F180E">
                <w:rPr>
                  <w:rFonts w:ascii="Calibri" w:hAnsi="Calibri"/>
                  <w:sz w:val="20"/>
                </w:rPr>
                <w:delText>-</w:delText>
              </w:r>
            </w:del>
            <w:r w:rsidR="00425E76" w:rsidRPr="00456D4F">
              <w:rPr>
                <w:rFonts w:ascii="Calibri" w:hAnsi="Calibri"/>
                <w:sz w:val="20"/>
              </w:rPr>
              <w:t>16292</w:t>
            </w:r>
            <w:r w:rsidR="0078122B" w:rsidRPr="00456D4F">
              <w:rPr>
                <w:rFonts w:ascii="Calibri" w:hAnsi="Calibri"/>
                <w:sz w:val="20"/>
              </w:rPr>
              <w:t>T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56D4F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ins w:id="131" w:author="bcpheafm" w:date="2015-03-02T11:48:00Z"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7025AluI; -14766MseI;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 xml:space="preserve">-10394DdeI; </w:t>
              </w:r>
              <w:r w:rsidRPr="00FE0E8C">
                <w:rPr>
                  <w:rFonts w:ascii="Calibri" w:hAnsi="Calibri"/>
                  <w:i/>
                  <w:iCs/>
                  <w:sz w:val="20"/>
                  <w:lang w:val="es-ES"/>
                </w:rPr>
                <w:t>+4577NlaIII</w:t>
              </w:r>
              <w:r>
                <w:rPr>
                  <w:rFonts w:ascii="Calibri" w:hAnsi="Calibri"/>
                  <w:i/>
                  <w:iCs/>
                  <w:sz w:val="20"/>
                  <w:lang w:val="es-ES"/>
                </w:rPr>
                <w:t xml:space="preserve">; </w:t>
              </w:r>
            </w:ins>
            <w:ins w:id="132" w:author="bcpheafm" w:date="2015-02-24T15:19:00Z">
              <w:r w:rsidR="00965E5E">
                <w:rPr>
                  <w:rFonts w:ascii="Calibri" w:hAnsi="Calibri"/>
                  <w:i/>
                  <w:iCs/>
                  <w:sz w:val="20"/>
                  <w:lang w:val="es-ES"/>
                </w:rPr>
                <w:t>+12704MboII</w:t>
              </w:r>
            </w:ins>
            <w:del w:id="133" w:author="bcpheafm" w:date="2015-02-24T15:19:00Z">
              <w:r w:rsidR="00425E76" w:rsidRPr="00FE0E8C" w:rsidDel="00965E5E">
                <w:rPr>
                  <w:rFonts w:ascii="Calibri" w:hAnsi="Calibri"/>
                  <w:i/>
                  <w:iCs/>
                  <w:sz w:val="20"/>
                  <w:lang w:val="es-ES"/>
                </w:rPr>
                <w:delText>+7025AluI; -14766MseI;+4577NlaIII</w:delText>
              </w:r>
            </w:del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456D4F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del w:id="134" w:author="bcpheafm" w:date="2015-02-24T15:19:00Z">
              <w:r w:rsidRPr="00FE0E8C" w:rsidDel="00965E5E">
                <w:rPr>
                  <w:rFonts w:ascii="Calibri" w:hAnsi="Calibri"/>
                  <w:sz w:val="20"/>
                </w:rPr>
                <w:delText>HV</w:delText>
              </w:r>
            </w:del>
            <w:ins w:id="135" w:author="bcpheafm" w:date="2015-02-24T15:41:00Z">
              <w:r w:rsidR="002F180E">
                <w:rPr>
                  <w:rFonts w:ascii="Calibri" w:hAnsi="Calibri"/>
                  <w:sz w:val="20"/>
                </w:rPr>
                <w:t xml:space="preserve">HV </w:t>
              </w:r>
            </w:ins>
          </w:p>
        </w:tc>
      </w:tr>
      <w:tr w:rsidR="00425E76" w:rsidRPr="00FE0E8C" w:rsidTr="00BF4A1C">
        <w:trPr>
          <w:trHeight w:val="31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P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A6059E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66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,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906</w:t>
            </w:r>
            <w:r w:rsidR="00A6059E">
              <w:rPr>
                <w:rFonts w:ascii="Calibri" w:hAnsi="Calibri"/>
                <w:sz w:val="20"/>
                <w:szCs w:val="22"/>
                <w:lang w:val="es-ES"/>
              </w:rPr>
              <w:t>.</w:t>
            </w: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7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456D4F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456D4F">
              <w:rPr>
                <w:rFonts w:ascii="Calibri" w:hAnsi="Calibri"/>
                <w:sz w:val="20"/>
              </w:rPr>
              <w:t>16188</w:t>
            </w:r>
            <w:r w:rsidR="0078122B" w:rsidRPr="00456D4F">
              <w:rPr>
                <w:rFonts w:ascii="Calibri" w:hAnsi="Calibri"/>
                <w:sz w:val="20"/>
              </w:rPr>
              <w:t>T</w:t>
            </w:r>
            <w:r w:rsidRPr="00456D4F">
              <w:rPr>
                <w:rFonts w:ascii="Calibri" w:hAnsi="Calibri"/>
                <w:sz w:val="20"/>
              </w:rPr>
              <w:t>-16311</w:t>
            </w:r>
            <w:r w:rsidR="00207E73" w:rsidRPr="00456D4F">
              <w:rPr>
                <w:rFonts w:ascii="Calibri" w:hAnsi="Calibri"/>
                <w:sz w:val="20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szCs w:val="22"/>
                <w:lang w:val="es-ES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  <w:lang w:val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t1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i/>
                <w:iCs/>
                <w:sz w:val="20"/>
                <w:lang w:val="es-ES"/>
              </w:rPr>
            </w:pPr>
            <w:r w:rsidRPr="00FE0E8C">
              <w:rPr>
                <w:rFonts w:ascii="Calibri" w:hAnsi="Calibri"/>
                <w:i/>
                <w:iCs/>
                <w:sz w:val="20"/>
                <w:lang w:val="es-ES"/>
              </w:rPr>
              <w:t>-14766MseI; -7025AluI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76" w:rsidRPr="00FE0E8C" w:rsidRDefault="00425E76" w:rsidP="00BF4A1C">
            <w:pPr>
              <w:jc w:val="center"/>
              <w:rPr>
                <w:rFonts w:ascii="Calibri" w:hAnsi="Calibri"/>
                <w:sz w:val="20"/>
                <w:lang w:val="es-ES"/>
              </w:rPr>
            </w:pPr>
            <w:r w:rsidRPr="00FE0E8C">
              <w:rPr>
                <w:rFonts w:ascii="Calibri" w:hAnsi="Calibri"/>
                <w:sz w:val="20"/>
              </w:rPr>
              <w:t>H</w:t>
            </w:r>
          </w:p>
        </w:tc>
      </w:tr>
    </w:tbl>
    <w:p w:rsidR="00AD1C54" w:rsidRDefault="00AD1C54"/>
    <w:sectPr w:rsidR="00AD1C54" w:rsidSect="00425E7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425E76"/>
    <w:rsid w:val="0009086F"/>
    <w:rsid w:val="000F5A9C"/>
    <w:rsid w:val="00101E51"/>
    <w:rsid w:val="00125BC3"/>
    <w:rsid w:val="00186C48"/>
    <w:rsid w:val="00192F32"/>
    <w:rsid w:val="00207E73"/>
    <w:rsid w:val="002F180E"/>
    <w:rsid w:val="00323082"/>
    <w:rsid w:val="00345B8E"/>
    <w:rsid w:val="003A02F9"/>
    <w:rsid w:val="003D45CB"/>
    <w:rsid w:val="00425E76"/>
    <w:rsid w:val="00456D4F"/>
    <w:rsid w:val="005E78F9"/>
    <w:rsid w:val="006571EC"/>
    <w:rsid w:val="00683EF9"/>
    <w:rsid w:val="006B0F9E"/>
    <w:rsid w:val="006C7AA0"/>
    <w:rsid w:val="006D1891"/>
    <w:rsid w:val="00710003"/>
    <w:rsid w:val="0078122B"/>
    <w:rsid w:val="00787AB6"/>
    <w:rsid w:val="007E735B"/>
    <w:rsid w:val="007F4A56"/>
    <w:rsid w:val="008C6980"/>
    <w:rsid w:val="00945815"/>
    <w:rsid w:val="00965E5E"/>
    <w:rsid w:val="00A6059E"/>
    <w:rsid w:val="00A90400"/>
    <w:rsid w:val="00AD1C54"/>
    <w:rsid w:val="00B33CD5"/>
    <w:rsid w:val="00B46D77"/>
    <w:rsid w:val="00B74B28"/>
    <w:rsid w:val="00B915AB"/>
    <w:rsid w:val="00BD7413"/>
    <w:rsid w:val="00BE138D"/>
    <w:rsid w:val="00BF4A1C"/>
    <w:rsid w:val="00BF7B3C"/>
    <w:rsid w:val="00CA601F"/>
    <w:rsid w:val="00CD3421"/>
    <w:rsid w:val="00DC465F"/>
    <w:rsid w:val="00DF0BFD"/>
    <w:rsid w:val="00E47E1F"/>
    <w:rsid w:val="00EA7916"/>
    <w:rsid w:val="00F73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E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F4A1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A1C"/>
    <w:rPr>
      <w:rFonts w:ascii="Tahoma" w:eastAsia="Times New Roman" w:hAnsi="Tahoma" w:cs="Tahoma"/>
      <w:sz w:val="16"/>
      <w:szCs w:val="16"/>
      <w:lang w:val="en-GB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6059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6059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6059E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059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059E"/>
    <w:rPr>
      <w:b/>
      <w:bCs/>
    </w:rPr>
  </w:style>
  <w:style w:type="paragraph" w:styleId="Revisin">
    <w:name w:val="Revision"/>
    <w:hidden/>
    <w:uiPriority w:val="99"/>
    <w:semiHidden/>
    <w:rsid w:val="007F4A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848</Words>
  <Characters>4664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-EHU</Company>
  <LinksUpToDate>false</LinksUpToDate>
  <CharactersWithSpaces>5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pheafm</dc:creator>
  <cp:keywords/>
  <dc:description/>
  <cp:lastModifiedBy>bcpheafm</cp:lastModifiedBy>
  <cp:revision>5</cp:revision>
  <cp:lastPrinted>2015-02-06T10:36:00Z</cp:lastPrinted>
  <dcterms:created xsi:type="dcterms:W3CDTF">2015-02-06T13:25:00Z</dcterms:created>
  <dcterms:modified xsi:type="dcterms:W3CDTF">2015-04-17T09:52:00Z</dcterms:modified>
</cp:coreProperties>
</file>